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41276F" w14:textId="71FB74C8" w:rsidR="00CA36F6" w:rsidRDefault="00AE2D2E" w:rsidP="00AE2D2E">
      <w:pPr>
        <w:spacing w:line="276" w:lineRule="auto"/>
        <w:rPr>
          <w:rFonts w:ascii="Times New Roman" w:hAnsi="Times New Roman" w:cs="Times New Roman"/>
          <w:b/>
          <w:bCs/>
          <w:color w:val="0070C0"/>
          <w:sz w:val="28"/>
          <w:szCs w:val="28"/>
        </w:rPr>
      </w:pPr>
      <w:r w:rsidRPr="008457DE">
        <w:rPr>
          <w:rFonts w:ascii="Times New Roman" w:hAnsi="Times New Roman" w:cs="Times New Roman"/>
          <w:b/>
          <w:bCs/>
          <w:color w:val="0070C0"/>
          <w:sz w:val="28"/>
          <w:szCs w:val="28"/>
        </w:rPr>
        <w:t>Supplemental Figure</w:t>
      </w:r>
      <w:r w:rsidR="00667F31">
        <w:rPr>
          <w:rFonts w:ascii="Times New Roman" w:hAnsi="Times New Roman" w:cs="Times New Roman"/>
          <w:b/>
          <w:bCs/>
          <w:color w:val="0070C0"/>
          <w:sz w:val="28"/>
          <w:szCs w:val="28"/>
        </w:rPr>
        <w:t>s</w:t>
      </w:r>
    </w:p>
    <w:p w14:paraId="0980D78A" w14:textId="73FFF499" w:rsidR="00667F31" w:rsidRDefault="004B7DC8" w:rsidP="004B7DC8">
      <w:pPr>
        <w:spacing w:after="0" w:line="276" w:lineRule="auto"/>
        <w:jc w:val="center"/>
        <w:rPr>
          <w:rFonts w:ascii="Times New Roman" w:hAnsi="Times New Roman" w:cs="Times New Roman"/>
          <w:b/>
          <w:bCs/>
          <w:color w:val="0070C0"/>
          <w:sz w:val="28"/>
          <w:szCs w:val="28"/>
        </w:rPr>
      </w:pPr>
      <w:r>
        <w:rPr>
          <w:rFonts w:ascii="Times New Roman" w:hAnsi="Times New Roman" w:cs="Times New Roman"/>
          <w:b/>
          <w:bCs/>
          <w:color w:val="0070C0"/>
          <w:sz w:val="28"/>
          <w:szCs w:val="28"/>
        </w:rPr>
        <w:drawing>
          <wp:inline distT="0" distB="0" distL="0" distR="0" wp14:anchorId="1820995C" wp14:editId="7A38D8CE">
            <wp:extent cx="8610600" cy="4043002"/>
            <wp:effectExtent l="0" t="0" r="0" b="0"/>
            <wp:docPr id="1446227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887"/>
                    <a:stretch>
                      <a:fillRect/>
                    </a:stretch>
                  </pic:blipFill>
                  <pic:spPr bwMode="auto">
                    <a:xfrm>
                      <a:off x="0" y="0"/>
                      <a:ext cx="8627344" cy="4050864"/>
                    </a:xfrm>
                    <a:prstGeom prst="rect">
                      <a:avLst/>
                    </a:prstGeom>
                    <a:noFill/>
                    <a:ln>
                      <a:noFill/>
                    </a:ln>
                    <a:extLst>
                      <a:ext uri="{53640926-AAD7-44D8-BBD7-CCE9431645EC}">
                        <a14:shadowObscured xmlns:a14="http://schemas.microsoft.com/office/drawing/2010/main"/>
                      </a:ext>
                    </a:extLst>
                  </pic:spPr>
                </pic:pic>
              </a:graphicData>
            </a:graphic>
          </wp:inline>
        </w:drawing>
      </w:r>
    </w:p>
    <w:p w14:paraId="52DA2646" w14:textId="3897D4F3" w:rsidR="00667F31" w:rsidRDefault="00667F31" w:rsidP="004B7DC8">
      <w:pPr>
        <w:spacing w:after="0"/>
        <w:jc w:val="both"/>
        <w:rPr>
          <w:rFonts w:ascii="Times New Roman" w:hAnsi="Times New Roman" w:cs="Times New Roman"/>
          <w:b/>
          <w:bCs/>
          <w:color w:val="0070C0"/>
          <w:sz w:val="28"/>
          <w:szCs w:val="28"/>
        </w:rPr>
      </w:pPr>
      <w:r w:rsidRPr="0032115B">
        <w:rPr>
          <w:rFonts w:ascii="Times New Roman" w:hAnsi="Times New Roman" w:cs="Times New Roman"/>
          <w:b/>
          <w:bCs/>
          <w:color w:val="0070C0"/>
          <w:sz w:val="24"/>
          <w:szCs w:val="24"/>
        </w:rPr>
        <w:t xml:space="preserve">Supplemental Figure </w:t>
      </w:r>
      <w:r>
        <w:rPr>
          <w:rFonts w:ascii="Times New Roman" w:hAnsi="Times New Roman" w:cs="Times New Roman"/>
          <w:b/>
          <w:bCs/>
          <w:color w:val="0070C0"/>
          <w:sz w:val="24"/>
          <w:szCs w:val="24"/>
        </w:rPr>
        <w:t>1</w:t>
      </w:r>
      <w:r w:rsidRPr="0032115B">
        <w:rPr>
          <w:rFonts w:ascii="Times New Roman" w:hAnsi="Times New Roman" w:cs="Times New Roman"/>
          <w:b/>
          <w:bCs/>
          <w:color w:val="0070C0"/>
          <w:sz w:val="24"/>
          <w:szCs w:val="24"/>
        </w:rPr>
        <w:t>.</w:t>
      </w:r>
      <w:r>
        <w:rPr>
          <w:rFonts w:ascii="Times New Roman" w:hAnsi="Times New Roman" w:cs="Times New Roman"/>
          <w:b/>
          <w:bCs/>
          <w:color w:val="0070C0"/>
          <w:sz w:val="24"/>
          <w:szCs w:val="24"/>
        </w:rPr>
        <w:t xml:space="preserve"> </w:t>
      </w:r>
      <w:r w:rsidRPr="00667F31">
        <w:rPr>
          <w:rFonts w:ascii="Times New Roman" w:hAnsi="Times New Roman" w:cs="Times New Roman"/>
          <w:b/>
          <w:bCs/>
          <w:color w:val="0070C0"/>
          <w:sz w:val="24"/>
          <w:szCs w:val="24"/>
        </w:rPr>
        <w:t>Study flow and cohort selection.</w:t>
      </w:r>
      <w:r w:rsidRPr="00667F31">
        <w:rPr>
          <w:rFonts w:ascii="Times New Roman" w:hAnsi="Times New Roman" w:cs="Times New Roman"/>
          <w:sz w:val="24"/>
          <w:szCs w:val="24"/>
        </w:rPr>
        <w:t xml:space="preserve"> Of N=150 patients with severe aortic stenosis (AS; aortic valve area &lt;1.0 c</w:t>
      </w:r>
      <w:r>
        <w:rPr>
          <w:rFonts w:ascii="Times New Roman" w:hAnsi="Times New Roman" w:cs="Times New Roman"/>
          <w:sz w:val="24"/>
          <w:szCs w:val="24"/>
        </w:rPr>
        <w:t>m</w:t>
      </w:r>
      <w:r w:rsidRPr="00667F31">
        <w:rPr>
          <w:rFonts w:ascii="Times New Roman" w:hAnsi="Times New Roman" w:cs="Times New Roman"/>
          <w:sz w:val="24"/>
          <w:szCs w:val="24"/>
          <w:vertAlign w:val="superscript"/>
        </w:rPr>
        <w:t>2</w:t>
      </w:r>
      <w:r w:rsidRPr="00667F31">
        <w:rPr>
          <w:rFonts w:ascii="Times New Roman" w:hAnsi="Times New Roman" w:cs="Times New Roman"/>
          <w:sz w:val="24"/>
          <w:szCs w:val="24"/>
        </w:rPr>
        <w:t xml:space="preserve">) assessed for eligibility, classical low-flow, low-gradient (LFLG) AS with reduced ejection fraction (EF &lt;50%) were excluded (N=31). The included cohort (N=119) comprised normal-flow, normal-gradient (NF/NG) AS (N=111; mean gradient ≥40 mmHg, EF ≥50%, stroke-volume index [SVI] </w:t>
      </w:r>
      <w:bookmarkStart w:id="0" w:name="_Hlk212534005"/>
      <w:r w:rsidR="00AF351A">
        <w:rPr>
          <w:rFonts w:ascii="Times New Roman" w:hAnsi="Times New Roman" w:cs="Times New Roman"/>
          <w:sz w:val="24"/>
          <w:szCs w:val="24"/>
        </w:rPr>
        <w:t>≥</w:t>
      </w:r>
      <w:bookmarkEnd w:id="0"/>
      <w:r w:rsidRPr="00667F31">
        <w:rPr>
          <w:rFonts w:ascii="Times New Roman" w:hAnsi="Times New Roman" w:cs="Times New Roman"/>
          <w:sz w:val="24"/>
          <w:szCs w:val="24"/>
        </w:rPr>
        <w:t>35 mL/m</w:t>
      </w:r>
      <w:r w:rsidRPr="00667F31">
        <w:rPr>
          <w:rFonts w:ascii="Times New Roman" w:hAnsi="Times New Roman" w:cs="Times New Roman"/>
          <w:sz w:val="24"/>
          <w:szCs w:val="24"/>
          <w:vertAlign w:val="superscript"/>
        </w:rPr>
        <w:t>2</w:t>
      </w:r>
      <w:r w:rsidRPr="00667F31">
        <w:rPr>
          <w:rFonts w:ascii="Times New Roman" w:hAnsi="Times New Roman" w:cs="Times New Roman"/>
          <w:sz w:val="24"/>
          <w:szCs w:val="24"/>
        </w:rPr>
        <w:t>) and paradoxical LFLG AS (N=8; mean gradient &lt;40 mmHg, EF ≥50%, SVI &lt;35 mL/m</w:t>
      </w:r>
      <w:r w:rsidRPr="00667F31">
        <w:rPr>
          <w:rFonts w:ascii="Times New Roman" w:hAnsi="Times New Roman" w:cs="Times New Roman"/>
          <w:sz w:val="24"/>
          <w:szCs w:val="24"/>
          <w:vertAlign w:val="superscript"/>
        </w:rPr>
        <w:t>2</w:t>
      </w:r>
      <w:r w:rsidRPr="00667F31">
        <w:rPr>
          <w:rFonts w:ascii="Times New Roman" w:hAnsi="Times New Roman" w:cs="Times New Roman"/>
          <w:sz w:val="24"/>
          <w:szCs w:val="24"/>
        </w:rPr>
        <w:t xml:space="preserve">). </w:t>
      </w:r>
      <w:r w:rsidR="00982736" w:rsidRPr="00982736">
        <w:rPr>
          <w:rFonts w:ascii="Times New Roman" w:hAnsi="Times New Roman" w:cs="Times New Roman"/>
          <w:sz w:val="24"/>
          <w:szCs w:val="24"/>
        </w:rPr>
        <w:t>Paired pre-/post-procedure hemodynamic–echocardiographic measurements were available in N=119 for most parameters</w:t>
      </w:r>
      <w:r>
        <w:rPr>
          <w:rFonts w:ascii="Times New Roman" w:hAnsi="Times New Roman" w:cs="Times New Roman"/>
          <w:sz w:val="24"/>
          <w:szCs w:val="24"/>
        </w:rPr>
        <w:t>.</w:t>
      </w:r>
      <w:r w:rsidRPr="00667F31">
        <w:rPr>
          <w:rFonts w:ascii="Times New Roman" w:hAnsi="Times New Roman" w:cs="Times New Roman"/>
          <w:b/>
          <w:bCs/>
          <w:i/>
          <w:iCs/>
          <w:color w:val="0070C0"/>
          <w:sz w:val="24"/>
          <w:szCs w:val="24"/>
        </w:rPr>
        <w:t xml:space="preserve"> </w:t>
      </w:r>
    </w:p>
    <w:p w14:paraId="64497768" w14:textId="5C73A1E5" w:rsidR="00AE2D2E" w:rsidRDefault="00AE2D2E" w:rsidP="000F6966">
      <w:pPr>
        <w:spacing w:after="0" w:line="276" w:lineRule="auto"/>
        <w:jc w:val="both"/>
        <w:rPr>
          <w:rFonts w:ascii="Times New Roman" w:hAnsi="Times New Roman" w:cs="Times New Roman"/>
          <w:b/>
          <w:bCs/>
          <w:color w:val="0070C0"/>
          <w:sz w:val="24"/>
          <w:szCs w:val="24"/>
        </w:rPr>
      </w:pPr>
      <w:r>
        <w:rPr>
          <w:rFonts w:ascii="Times New Roman" w:hAnsi="Times New Roman" w:cs="Times New Roman"/>
          <w:b/>
          <w:bCs/>
          <w:color w:val="0070C0"/>
          <w:sz w:val="24"/>
          <w:szCs w:val="24"/>
        </w:rPr>
        <w:lastRenderedPageBreak/>
        <w:drawing>
          <wp:inline distT="0" distB="0" distL="0" distR="0" wp14:anchorId="5B16B31E" wp14:editId="7D7532CD">
            <wp:extent cx="9054879" cy="2758440"/>
            <wp:effectExtent l="0" t="0" r="0" b="0"/>
            <wp:docPr id="9106987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064910" cy="2761496"/>
                    </a:xfrm>
                    <a:prstGeom prst="rect">
                      <a:avLst/>
                    </a:prstGeom>
                    <a:noFill/>
                    <a:ln>
                      <a:noFill/>
                    </a:ln>
                  </pic:spPr>
                </pic:pic>
              </a:graphicData>
            </a:graphic>
          </wp:inline>
        </w:drawing>
      </w:r>
    </w:p>
    <w:p w14:paraId="730285B6" w14:textId="7D86870D" w:rsidR="0032115B" w:rsidRPr="0032115B" w:rsidRDefault="0032115B" w:rsidP="000F6966">
      <w:pPr>
        <w:spacing w:after="0" w:line="276" w:lineRule="auto"/>
        <w:jc w:val="both"/>
        <w:rPr>
          <w:rFonts w:ascii="Times New Roman" w:hAnsi="Times New Roman" w:cs="Times New Roman"/>
          <w:sz w:val="24"/>
          <w:szCs w:val="24"/>
          <w:lang w:val="en"/>
        </w:rPr>
      </w:pPr>
      <w:r w:rsidRPr="0032115B">
        <w:rPr>
          <w:rFonts w:ascii="Times New Roman" w:hAnsi="Times New Roman" w:cs="Times New Roman"/>
          <w:b/>
          <w:bCs/>
          <w:color w:val="0070C0"/>
          <w:sz w:val="24"/>
          <w:szCs w:val="24"/>
        </w:rPr>
        <w:t xml:space="preserve">Supplemental Figure </w:t>
      </w:r>
      <w:r w:rsidR="00667F31">
        <w:rPr>
          <w:rFonts w:ascii="Times New Roman" w:hAnsi="Times New Roman" w:cs="Times New Roman"/>
          <w:b/>
          <w:bCs/>
          <w:color w:val="0070C0"/>
          <w:sz w:val="24"/>
          <w:szCs w:val="24"/>
        </w:rPr>
        <w:t>2</w:t>
      </w:r>
      <w:r w:rsidRPr="0032115B">
        <w:rPr>
          <w:rFonts w:ascii="Times New Roman" w:hAnsi="Times New Roman" w:cs="Times New Roman"/>
          <w:b/>
          <w:bCs/>
          <w:color w:val="0070C0"/>
          <w:sz w:val="24"/>
          <w:szCs w:val="24"/>
        </w:rPr>
        <w:t>. Correlations Between Afterload and Energetic Load Indices in Aortic Stenosis</w:t>
      </w:r>
      <w:r w:rsidRPr="00077788">
        <w:rPr>
          <w:rFonts w:ascii="Times New Roman" w:hAnsi="Times New Roman" w:cs="Times New Roman"/>
          <w:b/>
          <w:bCs/>
          <w:color w:val="0070C0"/>
          <w:sz w:val="24"/>
          <w:szCs w:val="24"/>
        </w:rPr>
        <w:t>.</w:t>
      </w:r>
      <w:r>
        <w:rPr>
          <w:rFonts w:ascii="Times New Roman" w:hAnsi="Times New Roman" w:cs="Times New Roman"/>
          <w:sz w:val="24"/>
          <w:szCs w:val="24"/>
        </w:rPr>
        <w:t xml:space="preserve"> </w:t>
      </w:r>
      <w:r w:rsidRPr="0032115B">
        <w:rPr>
          <w:rFonts w:ascii="Times New Roman" w:hAnsi="Times New Roman" w:cs="Times New Roman"/>
          <w:sz w:val="24"/>
          <w:szCs w:val="24"/>
        </w:rPr>
        <w:t xml:space="preserve">Scatter plots show linear regressions between effective arterial elastance (Ea, x-axis) and three energetic parameters (y-axis): stroke work per </w:t>
      </w:r>
      <w:r w:rsidR="00140E54">
        <w:rPr>
          <w:rFonts w:ascii="Times New Roman" w:hAnsi="Times New Roman" w:cs="Times New Roman"/>
          <w:sz w:val="24"/>
          <w:szCs w:val="24"/>
        </w:rPr>
        <w:t xml:space="preserve">end-diastolic volume </w:t>
      </w:r>
      <w:r w:rsidRPr="0032115B">
        <w:rPr>
          <w:rFonts w:ascii="Times New Roman" w:hAnsi="Times New Roman" w:cs="Times New Roman"/>
          <w:sz w:val="24"/>
          <w:szCs w:val="24"/>
        </w:rPr>
        <w:t>(SW/EDV), pressure–volume area per EDV (PVA/EDV), and potential energy per EDV (PE/EDV). Red dashed lines represent regression fits. These findings illustrate the link between afterload and myocardial energetic expenditure, further supporting the concept that the Anrep effect increases cardiac energy demand in AS</w:t>
      </w:r>
      <w:r w:rsidRPr="00077788">
        <w:rPr>
          <w:rFonts w:ascii="Times New Roman" w:hAnsi="Times New Roman" w:cs="Times New Roman"/>
          <w:sz w:val="24"/>
          <w:szCs w:val="24"/>
        </w:rPr>
        <w:t>.</w:t>
      </w:r>
    </w:p>
    <w:sectPr w:rsidR="0032115B" w:rsidRPr="0032115B" w:rsidSect="00F06B91">
      <w:headerReference w:type="default" r:id="rId10"/>
      <w:footerReference w:type="default" r:id="rId11"/>
      <w:pgSz w:w="16838" w:h="11906" w:orient="landscape"/>
      <w:pgMar w:top="1418" w:right="1418" w:bottom="1418" w:left="113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4D035E" w14:textId="77777777" w:rsidR="004333C4" w:rsidRDefault="004333C4" w:rsidP="00612A2D">
      <w:pPr>
        <w:spacing w:after="0" w:line="240" w:lineRule="auto"/>
      </w:pPr>
      <w:r>
        <w:separator/>
      </w:r>
    </w:p>
  </w:endnote>
  <w:endnote w:type="continuationSeparator" w:id="0">
    <w:p w14:paraId="2BE5B17D" w14:textId="77777777" w:rsidR="004333C4" w:rsidRDefault="004333C4" w:rsidP="00612A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ヒラギノ角ゴ Pro W3">
    <w:altName w:val="Yu Gothic"/>
    <w:charset w:val="80"/>
    <w:family w:val="swiss"/>
    <w:pitch w:val="variable"/>
    <w:sig w:usb0="E00002FF" w:usb1="7AC7FFFF" w:usb2="00000012" w:usb3="00000000" w:csb0="0002000D" w:csb1="00000000"/>
  </w:font>
  <w:font w:name="Helvetica Neue">
    <w:altName w:val="Times New Roman"/>
    <w:panose1 w:val="00000000000000000000"/>
    <w:charset w:val="CC"/>
    <w:family w:val="modern"/>
    <w:notTrueType/>
    <w:pitch w:val="variable"/>
    <w:sig w:usb0="8000020B" w:usb1="10000048" w:usb2="00000000" w:usb3="00000000" w:csb0="00000004" w:csb1="00000000"/>
  </w:font>
  <w:font w:name="Arial Unicode MS">
    <w:panose1 w:val="020B0604020202020204"/>
    <w:charset w:val="00"/>
    <w:family w:val="swiss"/>
    <w:pitch w:val="variable"/>
    <w:sig w:usb0="FFFFFFFF" w:usb1="E9FFFFFF" w:usb2="0000003F" w:usb3="00000000" w:csb0="603F01FF" w:csb1="FFFF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noProof w:val="0"/>
      </w:rPr>
      <w:id w:val="-949554751"/>
      <w:docPartObj>
        <w:docPartGallery w:val="Page Numbers (Bottom of Page)"/>
        <w:docPartUnique/>
      </w:docPartObj>
    </w:sdtPr>
    <w:sdtEndPr>
      <w:rPr>
        <w:noProof/>
      </w:rPr>
    </w:sdtEndPr>
    <w:sdtContent>
      <w:p w14:paraId="56420809" w14:textId="7E5D7DE4" w:rsidR="00612A2D" w:rsidRDefault="00612A2D">
        <w:pPr>
          <w:pStyle w:val="Footer"/>
          <w:jc w:val="right"/>
        </w:pPr>
        <w:r>
          <w:rPr>
            <w:noProof w:val="0"/>
          </w:rPr>
          <w:fldChar w:fldCharType="begin"/>
        </w:r>
        <w:r>
          <w:instrText xml:space="preserve"> PAGE   \* MERGEFORMAT </w:instrText>
        </w:r>
        <w:r>
          <w:rPr>
            <w:noProof w:val="0"/>
          </w:rPr>
          <w:fldChar w:fldCharType="separate"/>
        </w:r>
        <w:r>
          <w:t>2</w:t>
        </w:r>
        <w:r>
          <w:fldChar w:fldCharType="end"/>
        </w:r>
      </w:p>
    </w:sdtContent>
  </w:sdt>
  <w:p w14:paraId="3389D057" w14:textId="77777777" w:rsidR="00612A2D" w:rsidRDefault="00612A2D" w:rsidP="00612A2D">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89C867" w14:textId="77777777" w:rsidR="004333C4" w:rsidRDefault="004333C4" w:rsidP="00612A2D">
      <w:pPr>
        <w:spacing w:after="0" w:line="240" w:lineRule="auto"/>
      </w:pPr>
      <w:r>
        <w:separator/>
      </w:r>
    </w:p>
  </w:footnote>
  <w:footnote w:type="continuationSeparator" w:id="0">
    <w:p w14:paraId="31079359" w14:textId="77777777" w:rsidR="004333C4" w:rsidRDefault="004333C4" w:rsidP="00612A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3A8C2E" w14:textId="7D3A1D2F" w:rsidR="00612A2D" w:rsidRDefault="00612A2D">
    <w:pPr>
      <w:pStyle w:val="Header"/>
      <w:jc w:val="right"/>
    </w:pPr>
  </w:p>
  <w:p w14:paraId="45507115" w14:textId="77777777" w:rsidR="00612A2D" w:rsidRDefault="00612A2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reweres2xrfhese5yvaer6xxp0dav2ftfr&quot;&gt;manuscript SL-Converted&lt;record-ids&gt;&lt;item&gt;3499&lt;/item&gt;&lt;item&gt;3556&lt;/item&gt;&lt;item&gt;3569&lt;/item&gt;&lt;item&gt;3578&lt;/item&gt;&lt;item&gt;3583&lt;/item&gt;&lt;item&gt;3623&lt;/item&gt;&lt;item&gt;3624&lt;/item&gt;&lt;item&gt;3841&lt;/item&gt;&lt;item&gt;3868&lt;/item&gt;&lt;item&gt;3870&lt;/item&gt;&lt;item&gt;3914&lt;/item&gt;&lt;item&gt;3966&lt;/item&gt;&lt;item&gt;4316&lt;/item&gt;&lt;item&gt;4318&lt;/item&gt;&lt;item&gt;4319&lt;/item&gt;&lt;item&gt;4321&lt;/item&gt;&lt;item&gt;4322&lt;/item&gt;&lt;item&gt;4325&lt;/item&gt;&lt;item&gt;4326&lt;/item&gt;&lt;item&gt;4328&lt;/item&gt;&lt;item&gt;4332&lt;/item&gt;&lt;item&gt;4333&lt;/item&gt;&lt;item&gt;4335&lt;/item&gt;&lt;item&gt;4338&lt;/item&gt;&lt;item&gt;4339&lt;/item&gt;&lt;item&gt;4347&lt;/item&gt;&lt;item&gt;4349&lt;/item&gt;&lt;item&gt;4401&lt;/item&gt;&lt;/record-ids&gt;&lt;/item&gt;&lt;/Libraries&gt;"/>
  </w:docVars>
  <w:rsids>
    <w:rsidRoot w:val="006E0E78"/>
    <w:rsid w:val="0000046F"/>
    <w:rsid w:val="000018CF"/>
    <w:rsid w:val="0000501D"/>
    <w:rsid w:val="0000679E"/>
    <w:rsid w:val="000073C3"/>
    <w:rsid w:val="0001030C"/>
    <w:rsid w:val="00013F9D"/>
    <w:rsid w:val="0001482D"/>
    <w:rsid w:val="00014A61"/>
    <w:rsid w:val="00015458"/>
    <w:rsid w:val="000156D9"/>
    <w:rsid w:val="00021FF3"/>
    <w:rsid w:val="0002307D"/>
    <w:rsid w:val="000230B7"/>
    <w:rsid w:val="00023510"/>
    <w:rsid w:val="00027585"/>
    <w:rsid w:val="000304DC"/>
    <w:rsid w:val="000306B2"/>
    <w:rsid w:val="00030FD9"/>
    <w:rsid w:val="000321F1"/>
    <w:rsid w:val="000351A7"/>
    <w:rsid w:val="00036D0F"/>
    <w:rsid w:val="00042D24"/>
    <w:rsid w:val="000455D7"/>
    <w:rsid w:val="00046C50"/>
    <w:rsid w:val="00047695"/>
    <w:rsid w:val="0005104B"/>
    <w:rsid w:val="00053389"/>
    <w:rsid w:val="000541C1"/>
    <w:rsid w:val="00061C94"/>
    <w:rsid w:val="00061C98"/>
    <w:rsid w:val="000655EA"/>
    <w:rsid w:val="00066DD6"/>
    <w:rsid w:val="00066F6D"/>
    <w:rsid w:val="00067C4A"/>
    <w:rsid w:val="00077788"/>
    <w:rsid w:val="00083372"/>
    <w:rsid w:val="0008683E"/>
    <w:rsid w:val="00086D2E"/>
    <w:rsid w:val="00087409"/>
    <w:rsid w:val="00090E99"/>
    <w:rsid w:val="0009202F"/>
    <w:rsid w:val="0009289C"/>
    <w:rsid w:val="00095F32"/>
    <w:rsid w:val="000A0EC8"/>
    <w:rsid w:val="000A1605"/>
    <w:rsid w:val="000B0E96"/>
    <w:rsid w:val="000B40CB"/>
    <w:rsid w:val="000B4187"/>
    <w:rsid w:val="000B43B6"/>
    <w:rsid w:val="000C0222"/>
    <w:rsid w:val="000C3FDF"/>
    <w:rsid w:val="000C4B10"/>
    <w:rsid w:val="000C74C5"/>
    <w:rsid w:val="000D0C8F"/>
    <w:rsid w:val="000D30CF"/>
    <w:rsid w:val="000D6264"/>
    <w:rsid w:val="000D7442"/>
    <w:rsid w:val="000E171F"/>
    <w:rsid w:val="000F267F"/>
    <w:rsid w:val="000F5B4C"/>
    <w:rsid w:val="000F5C78"/>
    <w:rsid w:val="000F6966"/>
    <w:rsid w:val="00101EA4"/>
    <w:rsid w:val="00105C60"/>
    <w:rsid w:val="00110ED5"/>
    <w:rsid w:val="00116E9B"/>
    <w:rsid w:val="001208E6"/>
    <w:rsid w:val="001325B6"/>
    <w:rsid w:val="0013314F"/>
    <w:rsid w:val="0013408E"/>
    <w:rsid w:val="00135666"/>
    <w:rsid w:val="00140E54"/>
    <w:rsid w:val="001416C1"/>
    <w:rsid w:val="00143B23"/>
    <w:rsid w:val="00151B2C"/>
    <w:rsid w:val="00152E58"/>
    <w:rsid w:val="001531DC"/>
    <w:rsid w:val="001550C2"/>
    <w:rsid w:val="001558B0"/>
    <w:rsid w:val="0015696F"/>
    <w:rsid w:val="00161A32"/>
    <w:rsid w:val="001627DE"/>
    <w:rsid w:val="00166319"/>
    <w:rsid w:val="00171AEB"/>
    <w:rsid w:val="00172D7A"/>
    <w:rsid w:val="00176ECF"/>
    <w:rsid w:val="0018003E"/>
    <w:rsid w:val="00180B09"/>
    <w:rsid w:val="00187503"/>
    <w:rsid w:val="00187E4E"/>
    <w:rsid w:val="00192AD8"/>
    <w:rsid w:val="0019391E"/>
    <w:rsid w:val="0019561A"/>
    <w:rsid w:val="00195B73"/>
    <w:rsid w:val="001975D1"/>
    <w:rsid w:val="001A018E"/>
    <w:rsid w:val="001A3C8F"/>
    <w:rsid w:val="001A564F"/>
    <w:rsid w:val="001B1BAC"/>
    <w:rsid w:val="001B3AFC"/>
    <w:rsid w:val="001B6090"/>
    <w:rsid w:val="001B7B90"/>
    <w:rsid w:val="001C0BC0"/>
    <w:rsid w:val="001C2D9B"/>
    <w:rsid w:val="001D179B"/>
    <w:rsid w:val="001E1061"/>
    <w:rsid w:val="001E10EB"/>
    <w:rsid w:val="001E27C6"/>
    <w:rsid w:val="001E2890"/>
    <w:rsid w:val="001E4E51"/>
    <w:rsid w:val="001E6CB2"/>
    <w:rsid w:val="001E6E0F"/>
    <w:rsid w:val="001F7861"/>
    <w:rsid w:val="00201C8E"/>
    <w:rsid w:val="00204514"/>
    <w:rsid w:val="00210BFE"/>
    <w:rsid w:val="002129F2"/>
    <w:rsid w:val="00215E2F"/>
    <w:rsid w:val="002205DE"/>
    <w:rsid w:val="00227692"/>
    <w:rsid w:val="0023225D"/>
    <w:rsid w:val="00233DAE"/>
    <w:rsid w:val="00233FE0"/>
    <w:rsid w:val="00234B49"/>
    <w:rsid w:val="00236D52"/>
    <w:rsid w:val="00237767"/>
    <w:rsid w:val="00237A92"/>
    <w:rsid w:val="00243F0C"/>
    <w:rsid w:val="0025026D"/>
    <w:rsid w:val="002523D9"/>
    <w:rsid w:val="002535F2"/>
    <w:rsid w:val="0025385C"/>
    <w:rsid w:val="0025400E"/>
    <w:rsid w:val="002554CD"/>
    <w:rsid w:val="0026043D"/>
    <w:rsid w:val="002610DD"/>
    <w:rsid w:val="002619AF"/>
    <w:rsid w:val="00265067"/>
    <w:rsid w:val="00266573"/>
    <w:rsid w:val="00270569"/>
    <w:rsid w:val="002709D0"/>
    <w:rsid w:val="00274C16"/>
    <w:rsid w:val="002769A2"/>
    <w:rsid w:val="00280BFF"/>
    <w:rsid w:val="00280DF6"/>
    <w:rsid w:val="0028112F"/>
    <w:rsid w:val="00283A36"/>
    <w:rsid w:val="00283A8D"/>
    <w:rsid w:val="00284AA6"/>
    <w:rsid w:val="00284F27"/>
    <w:rsid w:val="002858E4"/>
    <w:rsid w:val="0028688E"/>
    <w:rsid w:val="00286EE5"/>
    <w:rsid w:val="002874F5"/>
    <w:rsid w:val="002920C0"/>
    <w:rsid w:val="002979EB"/>
    <w:rsid w:val="002A2D30"/>
    <w:rsid w:val="002A3CD7"/>
    <w:rsid w:val="002A3DEB"/>
    <w:rsid w:val="002A4B6C"/>
    <w:rsid w:val="002A585D"/>
    <w:rsid w:val="002B1BBF"/>
    <w:rsid w:val="002B20D8"/>
    <w:rsid w:val="002B4316"/>
    <w:rsid w:val="002B6F3D"/>
    <w:rsid w:val="002B7ED5"/>
    <w:rsid w:val="002C0BC1"/>
    <w:rsid w:val="002C2FB1"/>
    <w:rsid w:val="002C6C53"/>
    <w:rsid w:val="002C6EA0"/>
    <w:rsid w:val="002D1958"/>
    <w:rsid w:val="002D5BA9"/>
    <w:rsid w:val="002D6226"/>
    <w:rsid w:val="002D659A"/>
    <w:rsid w:val="002D7A51"/>
    <w:rsid w:val="002E27D8"/>
    <w:rsid w:val="002E5921"/>
    <w:rsid w:val="002E6F28"/>
    <w:rsid w:val="002E7B14"/>
    <w:rsid w:val="002F3305"/>
    <w:rsid w:val="002F41C1"/>
    <w:rsid w:val="003022F3"/>
    <w:rsid w:val="00310A09"/>
    <w:rsid w:val="00310F04"/>
    <w:rsid w:val="00311442"/>
    <w:rsid w:val="00314285"/>
    <w:rsid w:val="00316538"/>
    <w:rsid w:val="00320D86"/>
    <w:rsid w:val="0032115B"/>
    <w:rsid w:val="00325B7A"/>
    <w:rsid w:val="003266A2"/>
    <w:rsid w:val="00327C00"/>
    <w:rsid w:val="00332C33"/>
    <w:rsid w:val="00332D9E"/>
    <w:rsid w:val="00337F41"/>
    <w:rsid w:val="0034468B"/>
    <w:rsid w:val="003468B8"/>
    <w:rsid w:val="00351759"/>
    <w:rsid w:val="00356987"/>
    <w:rsid w:val="00365738"/>
    <w:rsid w:val="00373859"/>
    <w:rsid w:val="00374449"/>
    <w:rsid w:val="003746C6"/>
    <w:rsid w:val="003753E4"/>
    <w:rsid w:val="003805C1"/>
    <w:rsid w:val="00381D9C"/>
    <w:rsid w:val="0038212D"/>
    <w:rsid w:val="00382745"/>
    <w:rsid w:val="0038335A"/>
    <w:rsid w:val="00384707"/>
    <w:rsid w:val="00384AC8"/>
    <w:rsid w:val="00384CAE"/>
    <w:rsid w:val="00385258"/>
    <w:rsid w:val="00386CA5"/>
    <w:rsid w:val="00395AD3"/>
    <w:rsid w:val="003A1B6F"/>
    <w:rsid w:val="003A25D7"/>
    <w:rsid w:val="003A3DCC"/>
    <w:rsid w:val="003A588F"/>
    <w:rsid w:val="003A70EA"/>
    <w:rsid w:val="003B4403"/>
    <w:rsid w:val="003B7833"/>
    <w:rsid w:val="003C1531"/>
    <w:rsid w:val="003C4C42"/>
    <w:rsid w:val="003C6FA2"/>
    <w:rsid w:val="003D0D6A"/>
    <w:rsid w:val="003D2A93"/>
    <w:rsid w:val="003D2D0A"/>
    <w:rsid w:val="003E23F8"/>
    <w:rsid w:val="003E5AEC"/>
    <w:rsid w:val="003E6859"/>
    <w:rsid w:val="003E7D1D"/>
    <w:rsid w:val="003F20B7"/>
    <w:rsid w:val="003F4F05"/>
    <w:rsid w:val="003F7B03"/>
    <w:rsid w:val="00400AD5"/>
    <w:rsid w:val="00401803"/>
    <w:rsid w:val="00402CA8"/>
    <w:rsid w:val="00402E33"/>
    <w:rsid w:val="00403E63"/>
    <w:rsid w:val="00405B13"/>
    <w:rsid w:val="00412C7F"/>
    <w:rsid w:val="004145E4"/>
    <w:rsid w:val="00415EAD"/>
    <w:rsid w:val="00416228"/>
    <w:rsid w:val="0041695A"/>
    <w:rsid w:val="00430F8A"/>
    <w:rsid w:val="004318D7"/>
    <w:rsid w:val="004333C4"/>
    <w:rsid w:val="00441E01"/>
    <w:rsid w:val="00442CAB"/>
    <w:rsid w:val="00444068"/>
    <w:rsid w:val="0044423E"/>
    <w:rsid w:val="00444A48"/>
    <w:rsid w:val="00444DC2"/>
    <w:rsid w:val="00445133"/>
    <w:rsid w:val="00446A03"/>
    <w:rsid w:val="0045367E"/>
    <w:rsid w:val="00457822"/>
    <w:rsid w:val="004607B9"/>
    <w:rsid w:val="00460FC3"/>
    <w:rsid w:val="004670E2"/>
    <w:rsid w:val="004700F3"/>
    <w:rsid w:val="00475E1E"/>
    <w:rsid w:val="00476816"/>
    <w:rsid w:val="00485B10"/>
    <w:rsid w:val="00486618"/>
    <w:rsid w:val="00492B82"/>
    <w:rsid w:val="00492E30"/>
    <w:rsid w:val="00495954"/>
    <w:rsid w:val="004B3968"/>
    <w:rsid w:val="004B4746"/>
    <w:rsid w:val="004B6633"/>
    <w:rsid w:val="004B6F09"/>
    <w:rsid w:val="004B7DC8"/>
    <w:rsid w:val="004B7DD5"/>
    <w:rsid w:val="004B7F3C"/>
    <w:rsid w:val="004C2CC3"/>
    <w:rsid w:val="004C2F44"/>
    <w:rsid w:val="004C38D0"/>
    <w:rsid w:val="004C3D81"/>
    <w:rsid w:val="004C4457"/>
    <w:rsid w:val="004D2140"/>
    <w:rsid w:val="004D2D86"/>
    <w:rsid w:val="004D3965"/>
    <w:rsid w:val="004D3F0E"/>
    <w:rsid w:val="004D5D16"/>
    <w:rsid w:val="004D790A"/>
    <w:rsid w:val="004E6BAC"/>
    <w:rsid w:val="004F0A4B"/>
    <w:rsid w:val="004F30B9"/>
    <w:rsid w:val="004F63A8"/>
    <w:rsid w:val="004F774D"/>
    <w:rsid w:val="004F77FD"/>
    <w:rsid w:val="004F7DE9"/>
    <w:rsid w:val="00501548"/>
    <w:rsid w:val="005025D7"/>
    <w:rsid w:val="005102AF"/>
    <w:rsid w:val="0051318B"/>
    <w:rsid w:val="00513968"/>
    <w:rsid w:val="00515E30"/>
    <w:rsid w:val="00517D63"/>
    <w:rsid w:val="0052111F"/>
    <w:rsid w:val="00521235"/>
    <w:rsid w:val="00523964"/>
    <w:rsid w:val="00524FC2"/>
    <w:rsid w:val="005269D4"/>
    <w:rsid w:val="005271EF"/>
    <w:rsid w:val="005315DC"/>
    <w:rsid w:val="00533D91"/>
    <w:rsid w:val="00543855"/>
    <w:rsid w:val="00545359"/>
    <w:rsid w:val="00546DE3"/>
    <w:rsid w:val="0055147C"/>
    <w:rsid w:val="005514A4"/>
    <w:rsid w:val="00557BF7"/>
    <w:rsid w:val="005639B3"/>
    <w:rsid w:val="00563FDB"/>
    <w:rsid w:val="00565472"/>
    <w:rsid w:val="00570491"/>
    <w:rsid w:val="00572234"/>
    <w:rsid w:val="00572CF0"/>
    <w:rsid w:val="00572D8E"/>
    <w:rsid w:val="00581E58"/>
    <w:rsid w:val="005852F2"/>
    <w:rsid w:val="00590A28"/>
    <w:rsid w:val="0059237F"/>
    <w:rsid w:val="00592D21"/>
    <w:rsid w:val="00595969"/>
    <w:rsid w:val="005A0B1E"/>
    <w:rsid w:val="005A0CE1"/>
    <w:rsid w:val="005A2C51"/>
    <w:rsid w:val="005B05F3"/>
    <w:rsid w:val="005B06FF"/>
    <w:rsid w:val="005B3B5A"/>
    <w:rsid w:val="005B468D"/>
    <w:rsid w:val="005B6838"/>
    <w:rsid w:val="005C2F8A"/>
    <w:rsid w:val="005C6C67"/>
    <w:rsid w:val="005D188F"/>
    <w:rsid w:val="005D3356"/>
    <w:rsid w:val="005D5D5F"/>
    <w:rsid w:val="005D6C87"/>
    <w:rsid w:val="005E0340"/>
    <w:rsid w:val="005E0B4F"/>
    <w:rsid w:val="005E1AE7"/>
    <w:rsid w:val="005E2B00"/>
    <w:rsid w:val="005F4CED"/>
    <w:rsid w:val="005F55F2"/>
    <w:rsid w:val="005F64B9"/>
    <w:rsid w:val="005F6BAB"/>
    <w:rsid w:val="005F76D2"/>
    <w:rsid w:val="005F77AE"/>
    <w:rsid w:val="00601C26"/>
    <w:rsid w:val="0060331C"/>
    <w:rsid w:val="0060496E"/>
    <w:rsid w:val="006071CC"/>
    <w:rsid w:val="00611C06"/>
    <w:rsid w:val="00612114"/>
    <w:rsid w:val="006127A1"/>
    <w:rsid w:val="00612A2D"/>
    <w:rsid w:val="00616897"/>
    <w:rsid w:val="006226DB"/>
    <w:rsid w:val="00624AF9"/>
    <w:rsid w:val="00626180"/>
    <w:rsid w:val="00632431"/>
    <w:rsid w:val="00634A78"/>
    <w:rsid w:val="00637FCD"/>
    <w:rsid w:val="00640812"/>
    <w:rsid w:val="00642D69"/>
    <w:rsid w:val="00646F12"/>
    <w:rsid w:val="0065201C"/>
    <w:rsid w:val="00654631"/>
    <w:rsid w:val="00655BBF"/>
    <w:rsid w:val="006562B7"/>
    <w:rsid w:val="00660113"/>
    <w:rsid w:val="00660EC6"/>
    <w:rsid w:val="00663331"/>
    <w:rsid w:val="00663709"/>
    <w:rsid w:val="00667006"/>
    <w:rsid w:val="00667BF4"/>
    <w:rsid w:val="00667F31"/>
    <w:rsid w:val="00672EE6"/>
    <w:rsid w:val="006751F6"/>
    <w:rsid w:val="006765DE"/>
    <w:rsid w:val="00677625"/>
    <w:rsid w:val="00677959"/>
    <w:rsid w:val="00680A65"/>
    <w:rsid w:val="00680D88"/>
    <w:rsid w:val="00682CF9"/>
    <w:rsid w:val="00682FAC"/>
    <w:rsid w:val="006841E7"/>
    <w:rsid w:val="00686386"/>
    <w:rsid w:val="00686A8D"/>
    <w:rsid w:val="0069020C"/>
    <w:rsid w:val="00693276"/>
    <w:rsid w:val="00695453"/>
    <w:rsid w:val="006A3C8C"/>
    <w:rsid w:val="006A460F"/>
    <w:rsid w:val="006A6A7D"/>
    <w:rsid w:val="006B4426"/>
    <w:rsid w:val="006B4B66"/>
    <w:rsid w:val="006C4914"/>
    <w:rsid w:val="006C5CC8"/>
    <w:rsid w:val="006D7A58"/>
    <w:rsid w:val="006E00F8"/>
    <w:rsid w:val="006E0E78"/>
    <w:rsid w:val="006E2B00"/>
    <w:rsid w:val="006E51C2"/>
    <w:rsid w:val="006E7393"/>
    <w:rsid w:val="006F41A8"/>
    <w:rsid w:val="00702357"/>
    <w:rsid w:val="00703E0A"/>
    <w:rsid w:val="00706C82"/>
    <w:rsid w:val="00706F4E"/>
    <w:rsid w:val="00707250"/>
    <w:rsid w:val="00710022"/>
    <w:rsid w:val="0071443C"/>
    <w:rsid w:val="00715048"/>
    <w:rsid w:val="00716028"/>
    <w:rsid w:val="00724B6D"/>
    <w:rsid w:val="007252E6"/>
    <w:rsid w:val="00727F3E"/>
    <w:rsid w:val="007319C6"/>
    <w:rsid w:val="007340B9"/>
    <w:rsid w:val="0073586D"/>
    <w:rsid w:val="0074230A"/>
    <w:rsid w:val="00746917"/>
    <w:rsid w:val="00750822"/>
    <w:rsid w:val="0075088B"/>
    <w:rsid w:val="00751163"/>
    <w:rsid w:val="007560D0"/>
    <w:rsid w:val="00757417"/>
    <w:rsid w:val="00760E48"/>
    <w:rsid w:val="00761C3C"/>
    <w:rsid w:val="00767A73"/>
    <w:rsid w:val="007700BC"/>
    <w:rsid w:val="00770763"/>
    <w:rsid w:val="00771260"/>
    <w:rsid w:val="007738B1"/>
    <w:rsid w:val="00773BC6"/>
    <w:rsid w:val="00775424"/>
    <w:rsid w:val="00780842"/>
    <w:rsid w:val="0078532D"/>
    <w:rsid w:val="00785CF3"/>
    <w:rsid w:val="007913E9"/>
    <w:rsid w:val="00791525"/>
    <w:rsid w:val="00793216"/>
    <w:rsid w:val="007933EB"/>
    <w:rsid w:val="007A15CA"/>
    <w:rsid w:val="007A3427"/>
    <w:rsid w:val="007A7ED4"/>
    <w:rsid w:val="007B068E"/>
    <w:rsid w:val="007B3A3A"/>
    <w:rsid w:val="007B4BEA"/>
    <w:rsid w:val="007C02B0"/>
    <w:rsid w:val="007C3F14"/>
    <w:rsid w:val="007C6289"/>
    <w:rsid w:val="007D32C6"/>
    <w:rsid w:val="007D3363"/>
    <w:rsid w:val="007D4D10"/>
    <w:rsid w:val="007D4F90"/>
    <w:rsid w:val="007D6839"/>
    <w:rsid w:val="007D7B21"/>
    <w:rsid w:val="007D7F80"/>
    <w:rsid w:val="007E4936"/>
    <w:rsid w:val="007F2901"/>
    <w:rsid w:val="007F330D"/>
    <w:rsid w:val="008044F6"/>
    <w:rsid w:val="00806527"/>
    <w:rsid w:val="008102AB"/>
    <w:rsid w:val="00811709"/>
    <w:rsid w:val="008118B0"/>
    <w:rsid w:val="0081206D"/>
    <w:rsid w:val="00812B15"/>
    <w:rsid w:val="00813338"/>
    <w:rsid w:val="00816315"/>
    <w:rsid w:val="008224DA"/>
    <w:rsid w:val="00825F14"/>
    <w:rsid w:val="00835B00"/>
    <w:rsid w:val="00836B06"/>
    <w:rsid w:val="00837E73"/>
    <w:rsid w:val="008446BE"/>
    <w:rsid w:val="00851DD8"/>
    <w:rsid w:val="00853782"/>
    <w:rsid w:val="008545E1"/>
    <w:rsid w:val="00865914"/>
    <w:rsid w:val="00870B70"/>
    <w:rsid w:val="008738AD"/>
    <w:rsid w:val="00874EBA"/>
    <w:rsid w:val="008766DC"/>
    <w:rsid w:val="00882C18"/>
    <w:rsid w:val="008849ED"/>
    <w:rsid w:val="00884FDE"/>
    <w:rsid w:val="00887140"/>
    <w:rsid w:val="00890118"/>
    <w:rsid w:val="00890E1B"/>
    <w:rsid w:val="008A19AC"/>
    <w:rsid w:val="008A2D60"/>
    <w:rsid w:val="008B2534"/>
    <w:rsid w:val="008B365C"/>
    <w:rsid w:val="008B52E5"/>
    <w:rsid w:val="008B60C7"/>
    <w:rsid w:val="008B7E90"/>
    <w:rsid w:val="008C28F6"/>
    <w:rsid w:val="008C3E39"/>
    <w:rsid w:val="008C724C"/>
    <w:rsid w:val="008D31EF"/>
    <w:rsid w:val="008D3EDF"/>
    <w:rsid w:val="008D6006"/>
    <w:rsid w:val="008D6737"/>
    <w:rsid w:val="008E553B"/>
    <w:rsid w:val="008F599A"/>
    <w:rsid w:val="008F7597"/>
    <w:rsid w:val="00900209"/>
    <w:rsid w:val="009100B4"/>
    <w:rsid w:val="00914486"/>
    <w:rsid w:val="00914B2E"/>
    <w:rsid w:val="00920500"/>
    <w:rsid w:val="00924AE7"/>
    <w:rsid w:val="00925977"/>
    <w:rsid w:val="00926199"/>
    <w:rsid w:val="00930CBE"/>
    <w:rsid w:val="0093291B"/>
    <w:rsid w:val="009368C5"/>
    <w:rsid w:val="0093722D"/>
    <w:rsid w:val="0093753C"/>
    <w:rsid w:val="009401F4"/>
    <w:rsid w:val="009435EE"/>
    <w:rsid w:val="00943FA0"/>
    <w:rsid w:val="0094597D"/>
    <w:rsid w:val="0095161A"/>
    <w:rsid w:val="00951B39"/>
    <w:rsid w:val="0095461D"/>
    <w:rsid w:val="00955DF9"/>
    <w:rsid w:val="00962DFE"/>
    <w:rsid w:val="00963D86"/>
    <w:rsid w:val="009677FD"/>
    <w:rsid w:val="0097391D"/>
    <w:rsid w:val="00977594"/>
    <w:rsid w:val="009820CE"/>
    <w:rsid w:val="00982736"/>
    <w:rsid w:val="00983E5A"/>
    <w:rsid w:val="00992ACC"/>
    <w:rsid w:val="009A111F"/>
    <w:rsid w:val="009A1C77"/>
    <w:rsid w:val="009B0F5D"/>
    <w:rsid w:val="009B2500"/>
    <w:rsid w:val="009B26B9"/>
    <w:rsid w:val="009B6005"/>
    <w:rsid w:val="009B6FA5"/>
    <w:rsid w:val="009B7292"/>
    <w:rsid w:val="009C014D"/>
    <w:rsid w:val="009C508E"/>
    <w:rsid w:val="009C532E"/>
    <w:rsid w:val="009C5CAB"/>
    <w:rsid w:val="009C6E66"/>
    <w:rsid w:val="009D0F26"/>
    <w:rsid w:val="009D2B5B"/>
    <w:rsid w:val="009D518D"/>
    <w:rsid w:val="009D5E21"/>
    <w:rsid w:val="009D7B99"/>
    <w:rsid w:val="009E43DB"/>
    <w:rsid w:val="009E5ABA"/>
    <w:rsid w:val="009E6599"/>
    <w:rsid w:val="009E6784"/>
    <w:rsid w:val="009E75F0"/>
    <w:rsid w:val="009F0C2F"/>
    <w:rsid w:val="009F60BE"/>
    <w:rsid w:val="00A03E2D"/>
    <w:rsid w:val="00A0754C"/>
    <w:rsid w:val="00A10266"/>
    <w:rsid w:val="00A10956"/>
    <w:rsid w:val="00A14EA6"/>
    <w:rsid w:val="00A15561"/>
    <w:rsid w:val="00A173EA"/>
    <w:rsid w:val="00A17FFA"/>
    <w:rsid w:val="00A20CAE"/>
    <w:rsid w:val="00A2285A"/>
    <w:rsid w:val="00A2410F"/>
    <w:rsid w:val="00A25BBB"/>
    <w:rsid w:val="00A25CF6"/>
    <w:rsid w:val="00A32241"/>
    <w:rsid w:val="00A34B2A"/>
    <w:rsid w:val="00A40A94"/>
    <w:rsid w:val="00A41298"/>
    <w:rsid w:val="00A41527"/>
    <w:rsid w:val="00A44BEF"/>
    <w:rsid w:val="00A44ED2"/>
    <w:rsid w:val="00A51799"/>
    <w:rsid w:val="00A53B45"/>
    <w:rsid w:val="00A54B57"/>
    <w:rsid w:val="00A560DF"/>
    <w:rsid w:val="00A60EC7"/>
    <w:rsid w:val="00A62780"/>
    <w:rsid w:val="00A654B0"/>
    <w:rsid w:val="00A81408"/>
    <w:rsid w:val="00A838E9"/>
    <w:rsid w:val="00A90100"/>
    <w:rsid w:val="00A93F80"/>
    <w:rsid w:val="00A976AC"/>
    <w:rsid w:val="00AA0F85"/>
    <w:rsid w:val="00AA1347"/>
    <w:rsid w:val="00AA6A80"/>
    <w:rsid w:val="00AA6FBD"/>
    <w:rsid w:val="00AA71F5"/>
    <w:rsid w:val="00AB5D21"/>
    <w:rsid w:val="00AB6EE4"/>
    <w:rsid w:val="00AC52E6"/>
    <w:rsid w:val="00AC584D"/>
    <w:rsid w:val="00AD16D8"/>
    <w:rsid w:val="00AD1ED0"/>
    <w:rsid w:val="00AD34FD"/>
    <w:rsid w:val="00AD3601"/>
    <w:rsid w:val="00AE0962"/>
    <w:rsid w:val="00AE2604"/>
    <w:rsid w:val="00AE2D2E"/>
    <w:rsid w:val="00AE73FA"/>
    <w:rsid w:val="00AF210D"/>
    <w:rsid w:val="00AF351A"/>
    <w:rsid w:val="00AF4444"/>
    <w:rsid w:val="00B04F33"/>
    <w:rsid w:val="00B1001E"/>
    <w:rsid w:val="00B10B90"/>
    <w:rsid w:val="00B146EF"/>
    <w:rsid w:val="00B16043"/>
    <w:rsid w:val="00B20223"/>
    <w:rsid w:val="00B3138E"/>
    <w:rsid w:val="00B359CE"/>
    <w:rsid w:val="00B400BC"/>
    <w:rsid w:val="00B4629E"/>
    <w:rsid w:val="00B51CD3"/>
    <w:rsid w:val="00B52CAF"/>
    <w:rsid w:val="00B533DE"/>
    <w:rsid w:val="00B54370"/>
    <w:rsid w:val="00B54AA7"/>
    <w:rsid w:val="00B64CDB"/>
    <w:rsid w:val="00B676A3"/>
    <w:rsid w:val="00B71137"/>
    <w:rsid w:val="00B71AC0"/>
    <w:rsid w:val="00B74909"/>
    <w:rsid w:val="00B76288"/>
    <w:rsid w:val="00B8167B"/>
    <w:rsid w:val="00B81C16"/>
    <w:rsid w:val="00B82E30"/>
    <w:rsid w:val="00B90182"/>
    <w:rsid w:val="00B90E32"/>
    <w:rsid w:val="00B9472B"/>
    <w:rsid w:val="00B97682"/>
    <w:rsid w:val="00BA30D5"/>
    <w:rsid w:val="00BA44EE"/>
    <w:rsid w:val="00BA5EEA"/>
    <w:rsid w:val="00BA5F4B"/>
    <w:rsid w:val="00BB356B"/>
    <w:rsid w:val="00BB5EB4"/>
    <w:rsid w:val="00BB6D9C"/>
    <w:rsid w:val="00BC35D1"/>
    <w:rsid w:val="00BD024E"/>
    <w:rsid w:val="00BD7374"/>
    <w:rsid w:val="00BE2922"/>
    <w:rsid w:val="00BE3E11"/>
    <w:rsid w:val="00BF0A91"/>
    <w:rsid w:val="00BF3D91"/>
    <w:rsid w:val="00BF5E08"/>
    <w:rsid w:val="00BF7CDD"/>
    <w:rsid w:val="00C06547"/>
    <w:rsid w:val="00C23155"/>
    <w:rsid w:val="00C251D8"/>
    <w:rsid w:val="00C31EBF"/>
    <w:rsid w:val="00C32962"/>
    <w:rsid w:val="00C40264"/>
    <w:rsid w:val="00C41C87"/>
    <w:rsid w:val="00C4451C"/>
    <w:rsid w:val="00C512DB"/>
    <w:rsid w:val="00C5336A"/>
    <w:rsid w:val="00C55721"/>
    <w:rsid w:val="00C62FD3"/>
    <w:rsid w:val="00C65E70"/>
    <w:rsid w:val="00C756DE"/>
    <w:rsid w:val="00C80CCA"/>
    <w:rsid w:val="00C82AC3"/>
    <w:rsid w:val="00C83860"/>
    <w:rsid w:val="00C84B05"/>
    <w:rsid w:val="00C84C18"/>
    <w:rsid w:val="00C86415"/>
    <w:rsid w:val="00C87F85"/>
    <w:rsid w:val="00C90769"/>
    <w:rsid w:val="00C920C5"/>
    <w:rsid w:val="00C97F21"/>
    <w:rsid w:val="00CA36F6"/>
    <w:rsid w:val="00CA48A2"/>
    <w:rsid w:val="00CA5370"/>
    <w:rsid w:val="00CA5CF7"/>
    <w:rsid w:val="00CA7293"/>
    <w:rsid w:val="00CB2A4C"/>
    <w:rsid w:val="00CB37B7"/>
    <w:rsid w:val="00CB5EA8"/>
    <w:rsid w:val="00CC03C4"/>
    <w:rsid w:val="00CC3A87"/>
    <w:rsid w:val="00CC6C55"/>
    <w:rsid w:val="00CD2C6A"/>
    <w:rsid w:val="00CD580A"/>
    <w:rsid w:val="00CD7791"/>
    <w:rsid w:val="00CE0D33"/>
    <w:rsid w:val="00CE20AC"/>
    <w:rsid w:val="00CE64EA"/>
    <w:rsid w:val="00CF1B69"/>
    <w:rsid w:val="00CF33D4"/>
    <w:rsid w:val="00CF64E3"/>
    <w:rsid w:val="00CF79AC"/>
    <w:rsid w:val="00CF7D91"/>
    <w:rsid w:val="00D04EA9"/>
    <w:rsid w:val="00D07F3F"/>
    <w:rsid w:val="00D1744B"/>
    <w:rsid w:val="00D202C3"/>
    <w:rsid w:val="00D32A3B"/>
    <w:rsid w:val="00D33263"/>
    <w:rsid w:val="00D355C1"/>
    <w:rsid w:val="00D35681"/>
    <w:rsid w:val="00D35DC8"/>
    <w:rsid w:val="00D36F76"/>
    <w:rsid w:val="00D47582"/>
    <w:rsid w:val="00D514BF"/>
    <w:rsid w:val="00D52BA2"/>
    <w:rsid w:val="00D536D5"/>
    <w:rsid w:val="00D564EB"/>
    <w:rsid w:val="00D602AF"/>
    <w:rsid w:val="00D60758"/>
    <w:rsid w:val="00D61074"/>
    <w:rsid w:val="00D6392C"/>
    <w:rsid w:val="00D64375"/>
    <w:rsid w:val="00D65044"/>
    <w:rsid w:val="00D6598F"/>
    <w:rsid w:val="00D66887"/>
    <w:rsid w:val="00D6759B"/>
    <w:rsid w:val="00D722DB"/>
    <w:rsid w:val="00D94FF0"/>
    <w:rsid w:val="00DA1782"/>
    <w:rsid w:val="00DA1FAF"/>
    <w:rsid w:val="00DA372D"/>
    <w:rsid w:val="00DB11A9"/>
    <w:rsid w:val="00DB6AF4"/>
    <w:rsid w:val="00DB7398"/>
    <w:rsid w:val="00DC0982"/>
    <w:rsid w:val="00DC3245"/>
    <w:rsid w:val="00DC4D1B"/>
    <w:rsid w:val="00DC5232"/>
    <w:rsid w:val="00DC6F75"/>
    <w:rsid w:val="00DD3DB2"/>
    <w:rsid w:val="00DE136B"/>
    <w:rsid w:val="00DE1E75"/>
    <w:rsid w:val="00DE5716"/>
    <w:rsid w:val="00DE6AFC"/>
    <w:rsid w:val="00E11932"/>
    <w:rsid w:val="00E179BC"/>
    <w:rsid w:val="00E2210E"/>
    <w:rsid w:val="00E22A11"/>
    <w:rsid w:val="00E25B60"/>
    <w:rsid w:val="00E2611F"/>
    <w:rsid w:val="00E339A9"/>
    <w:rsid w:val="00E3532D"/>
    <w:rsid w:val="00E3758B"/>
    <w:rsid w:val="00E503D8"/>
    <w:rsid w:val="00E60846"/>
    <w:rsid w:val="00E633AA"/>
    <w:rsid w:val="00E6396D"/>
    <w:rsid w:val="00E63B58"/>
    <w:rsid w:val="00E70EC9"/>
    <w:rsid w:val="00E74B25"/>
    <w:rsid w:val="00E754A0"/>
    <w:rsid w:val="00E77FDD"/>
    <w:rsid w:val="00E80A5F"/>
    <w:rsid w:val="00E8164D"/>
    <w:rsid w:val="00E8219E"/>
    <w:rsid w:val="00E82C55"/>
    <w:rsid w:val="00E93CF7"/>
    <w:rsid w:val="00EA1095"/>
    <w:rsid w:val="00EA4562"/>
    <w:rsid w:val="00EA48B8"/>
    <w:rsid w:val="00EB4E19"/>
    <w:rsid w:val="00EC44B0"/>
    <w:rsid w:val="00EC46C6"/>
    <w:rsid w:val="00EC503C"/>
    <w:rsid w:val="00ED2CDA"/>
    <w:rsid w:val="00ED3C6F"/>
    <w:rsid w:val="00ED4130"/>
    <w:rsid w:val="00EE4017"/>
    <w:rsid w:val="00EE4456"/>
    <w:rsid w:val="00EE5545"/>
    <w:rsid w:val="00EE6DA9"/>
    <w:rsid w:val="00EF1905"/>
    <w:rsid w:val="00EF216F"/>
    <w:rsid w:val="00EF69C9"/>
    <w:rsid w:val="00F02838"/>
    <w:rsid w:val="00F02DDD"/>
    <w:rsid w:val="00F02F43"/>
    <w:rsid w:val="00F06B91"/>
    <w:rsid w:val="00F07277"/>
    <w:rsid w:val="00F074C1"/>
    <w:rsid w:val="00F1029A"/>
    <w:rsid w:val="00F15C49"/>
    <w:rsid w:val="00F31D24"/>
    <w:rsid w:val="00F40092"/>
    <w:rsid w:val="00F42459"/>
    <w:rsid w:val="00F4673C"/>
    <w:rsid w:val="00F46F35"/>
    <w:rsid w:val="00F510FC"/>
    <w:rsid w:val="00F5468C"/>
    <w:rsid w:val="00F562EA"/>
    <w:rsid w:val="00F62A0A"/>
    <w:rsid w:val="00F640C2"/>
    <w:rsid w:val="00F72B8E"/>
    <w:rsid w:val="00F76307"/>
    <w:rsid w:val="00F77C9C"/>
    <w:rsid w:val="00F81817"/>
    <w:rsid w:val="00F81A7D"/>
    <w:rsid w:val="00F82630"/>
    <w:rsid w:val="00F835BB"/>
    <w:rsid w:val="00F922C4"/>
    <w:rsid w:val="00F923E2"/>
    <w:rsid w:val="00F961E3"/>
    <w:rsid w:val="00F973C5"/>
    <w:rsid w:val="00FA1984"/>
    <w:rsid w:val="00FA2212"/>
    <w:rsid w:val="00FA25BB"/>
    <w:rsid w:val="00FA56EC"/>
    <w:rsid w:val="00FA656A"/>
    <w:rsid w:val="00FB0FFA"/>
    <w:rsid w:val="00FB15C2"/>
    <w:rsid w:val="00FB32B7"/>
    <w:rsid w:val="00FB437A"/>
    <w:rsid w:val="00FB7BD0"/>
    <w:rsid w:val="00FC001E"/>
    <w:rsid w:val="00FC23EC"/>
    <w:rsid w:val="00FC7535"/>
    <w:rsid w:val="00FD161C"/>
    <w:rsid w:val="00FD2D82"/>
    <w:rsid w:val="00FD65A1"/>
    <w:rsid w:val="00FD6628"/>
    <w:rsid w:val="00FE0611"/>
    <w:rsid w:val="00FE5349"/>
    <w:rsid w:val="00FE65FF"/>
    <w:rsid w:val="00FF0592"/>
    <w:rsid w:val="00FF54B6"/>
    <w:rsid w:val="00FF6553"/>
    <w:rsid w:val="00FF6F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92FE99"/>
  <w15:chartTrackingRefBased/>
  <w15:docId w15:val="{425FA4A6-7FAB-458B-A96F-30DE26CB1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lang w:val="en-GB"/>
    </w:rPr>
  </w:style>
  <w:style w:type="paragraph" w:styleId="Heading1">
    <w:name w:val="heading 1"/>
    <w:basedOn w:val="Normal"/>
    <w:next w:val="Normal"/>
    <w:link w:val="Heading1Char"/>
    <w:uiPriority w:val="9"/>
    <w:qFormat/>
    <w:rsid w:val="006E0E7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E0E7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E0E7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E0E7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E0E7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E0E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0E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0E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0E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0E7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E0E7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E0E7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E0E7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E0E7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E0E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0E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0E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0E78"/>
    <w:rPr>
      <w:rFonts w:eastAsiaTheme="majorEastAsia" w:cstheme="majorBidi"/>
      <w:color w:val="272727" w:themeColor="text1" w:themeTint="D8"/>
    </w:rPr>
  </w:style>
  <w:style w:type="paragraph" w:styleId="Title">
    <w:name w:val="Title"/>
    <w:basedOn w:val="Normal"/>
    <w:next w:val="Normal"/>
    <w:link w:val="TitleChar"/>
    <w:uiPriority w:val="10"/>
    <w:qFormat/>
    <w:rsid w:val="006E0E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0E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0E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0E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0E78"/>
    <w:pPr>
      <w:spacing w:before="160"/>
      <w:jc w:val="center"/>
    </w:pPr>
    <w:rPr>
      <w:i/>
      <w:iCs/>
      <w:color w:val="404040" w:themeColor="text1" w:themeTint="BF"/>
    </w:rPr>
  </w:style>
  <w:style w:type="character" w:customStyle="1" w:styleId="QuoteChar">
    <w:name w:val="Quote Char"/>
    <w:basedOn w:val="DefaultParagraphFont"/>
    <w:link w:val="Quote"/>
    <w:uiPriority w:val="29"/>
    <w:rsid w:val="006E0E78"/>
    <w:rPr>
      <w:i/>
      <w:iCs/>
      <w:color w:val="404040" w:themeColor="text1" w:themeTint="BF"/>
    </w:rPr>
  </w:style>
  <w:style w:type="paragraph" w:styleId="ListParagraph">
    <w:name w:val="List Paragraph"/>
    <w:basedOn w:val="Normal"/>
    <w:uiPriority w:val="34"/>
    <w:qFormat/>
    <w:rsid w:val="006E0E78"/>
    <w:pPr>
      <w:ind w:left="720"/>
      <w:contextualSpacing/>
    </w:pPr>
  </w:style>
  <w:style w:type="character" w:styleId="IntenseEmphasis">
    <w:name w:val="Intense Emphasis"/>
    <w:basedOn w:val="DefaultParagraphFont"/>
    <w:uiPriority w:val="21"/>
    <w:qFormat/>
    <w:rsid w:val="006E0E78"/>
    <w:rPr>
      <w:i/>
      <w:iCs/>
      <w:color w:val="2F5496" w:themeColor="accent1" w:themeShade="BF"/>
    </w:rPr>
  </w:style>
  <w:style w:type="paragraph" w:styleId="IntenseQuote">
    <w:name w:val="Intense Quote"/>
    <w:basedOn w:val="Normal"/>
    <w:next w:val="Normal"/>
    <w:link w:val="IntenseQuoteChar"/>
    <w:uiPriority w:val="30"/>
    <w:qFormat/>
    <w:rsid w:val="006E0E7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E0E78"/>
    <w:rPr>
      <w:i/>
      <w:iCs/>
      <w:color w:val="2F5496" w:themeColor="accent1" w:themeShade="BF"/>
    </w:rPr>
  </w:style>
  <w:style w:type="character" w:styleId="IntenseReference">
    <w:name w:val="Intense Reference"/>
    <w:basedOn w:val="DefaultParagraphFont"/>
    <w:uiPriority w:val="32"/>
    <w:qFormat/>
    <w:rsid w:val="006E0E78"/>
    <w:rPr>
      <w:b/>
      <w:bCs/>
      <w:smallCaps/>
      <w:color w:val="2F5496" w:themeColor="accent1" w:themeShade="BF"/>
      <w:spacing w:val="5"/>
    </w:rPr>
  </w:style>
  <w:style w:type="character" w:styleId="Hyperlink">
    <w:name w:val="Hyperlink"/>
    <w:uiPriority w:val="99"/>
    <w:unhideWhenUsed/>
    <w:rsid w:val="006E0E78"/>
    <w:rPr>
      <w:color w:val="0000CC"/>
      <w:u w:val="single"/>
    </w:rPr>
  </w:style>
  <w:style w:type="paragraph" w:customStyle="1" w:styleId="Standard1">
    <w:name w:val="Standard1"/>
    <w:uiPriority w:val="99"/>
    <w:qFormat/>
    <w:rsid w:val="006E0E78"/>
    <w:pPr>
      <w:spacing w:after="0" w:line="480" w:lineRule="auto"/>
      <w:jc w:val="both"/>
    </w:pPr>
    <w:rPr>
      <w:rFonts w:ascii="Times New Roman" w:eastAsia="ヒラギノ角ゴ Pro W3" w:hAnsi="Times New Roman" w:cs="Times New Roman"/>
      <w:color w:val="000000"/>
      <w:kern w:val="0"/>
      <w:szCs w:val="20"/>
      <w:lang w:val="en-US" w:eastAsia="de-DE"/>
      <w14:ligatures w14:val="none"/>
    </w:rPr>
  </w:style>
  <w:style w:type="paragraph" w:customStyle="1" w:styleId="Didefault">
    <w:name w:val="Di default"/>
    <w:rsid w:val="006E0E78"/>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bdr w:val="nil"/>
      <w:lang w:val="it-IT" w:eastAsia="de-DE"/>
      <w14:ligatures w14:val="none"/>
    </w:rPr>
  </w:style>
  <w:style w:type="paragraph" w:customStyle="1" w:styleId="EndNoteBibliographyTitle">
    <w:name w:val="EndNote Bibliography Title"/>
    <w:basedOn w:val="Normal"/>
    <w:link w:val="EndNoteBibliographyTitleZchn"/>
    <w:rsid w:val="006E0E78"/>
    <w:pPr>
      <w:spacing w:after="0"/>
      <w:jc w:val="center"/>
    </w:pPr>
    <w:rPr>
      <w:rFonts w:ascii="Calibri" w:hAnsi="Calibri" w:cs="Calibri"/>
      <w:lang w:val="en-US"/>
    </w:rPr>
  </w:style>
  <w:style w:type="character" w:customStyle="1" w:styleId="EndNoteBibliographyTitleZchn">
    <w:name w:val="EndNote Bibliography Title Zchn"/>
    <w:basedOn w:val="DefaultParagraphFont"/>
    <w:link w:val="EndNoteBibliographyTitle"/>
    <w:rsid w:val="006E0E78"/>
    <w:rPr>
      <w:rFonts w:ascii="Calibri" w:hAnsi="Calibri" w:cs="Calibri"/>
      <w:noProof/>
      <w:lang w:val="en-US"/>
    </w:rPr>
  </w:style>
  <w:style w:type="paragraph" w:customStyle="1" w:styleId="EndNoteBibliography">
    <w:name w:val="EndNote Bibliography"/>
    <w:basedOn w:val="Normal"/>
    <w:link w:val="EndNoteBibliographyZchn"/>
    <w:rsid w:val="006E0E78"/>
    <w:pPr>
      <w:spacing w:line="240" w:lineRule="auto"/>
    </w:pPr>
    <w:rPr>
      <w:rFonts w:ascii="Calibri" w:hAnsi="Calibri" w:cs="Calibri"/>
      <w:lang w:val="en-US"/>
    </w:rPr>
  </w:style>
  <w:style w:type="character" w:customStyle="1" w:styleId="EndNoteBibliographyZchn">
    <w:name w:val="EndNote Bibliography Zchn"/>
    <w:basedOn w:val="DefaultParagraphFont"/>
    <w:link w:val="EndNoteBibliography"/>
    <w:rsid w:val="006E0E78"/>
    <w:rPr>
      <w:rFonts w:ascii="Calibri" w:hAnsi="Calibri" w:cs="Calibri"/>
      <w:noProof/>
      <w:lang w:val="en-US"/>
    </w:rPr>
  </w:style>
  <w:style w:type="character" w:styleId="UnresolvedMention">
    <w:name w:val="Unresolved Mention"/>
    <w:basedOn w:val="DefaultParagraphFont"/>
    <w:uiPriority w:val="99"/>
    <w:semiHidden/>
    <w:unhideWhenUsed/>
    <w:rsid w:val="00B54370"/>
    <w:rPr>
      <w:color w:val="605E5C"/>
      <w:shd w:val="clear" w:color="auto" w:fill="E1DFDD"/>
    </w:rPr>
  </w:style>
  <w:style w:type="character" w:customStyle="1" w:styleId="Nessuno">
    <w:name w:val="Nessuno"/>
    <w:rsid w:val="001E10EB"/>
  </w:style>
  <w:style w:type="paragraph" w:styleId="NormalWeb">
    <w:name w:val="Normal (Web)"/>
    <w:basedOn w:val="Normal"/>
    <w:unhideWhenUsed/>
    <w:qFormat/>
    <w:rsid w:val="001E10EB"/>
    <w:pPr>
      <w:spacing w:before="100" w:beforeAutospacing="1" w:after="100" w:afterAutospacing="1" w:line="240" w:lineRule="auto"/>
    </w:pPr>
    <w:rPr>
      <w:rFonts w:ascii="Times New Roman" w:eastAsia="Times New Roman" w:hAnsi="Times New Roman" w:cs="Times New Roman"/>
      <w:noProof w:val="0"/>
      <w:kern w:val="0"/>
      <w:sz w:val="24"/>
      <w:szCs w:val="24"/>
      <w:lang w:eastAsia="de-DE"/>
      <w14:ligatures w14:val="none"/>
    </w:rPr>
  </w:style>
  <w:style w:type="character" w:styleId="CommentReference">
    <w:name w:val="annotation reference"/>
    <w:basedOn w:val="DefaultParagraphFont"/>
    <w:uiPriority w:val="99"/>
    <w:semiHidden/>
    <w:unhideWhenUsed/>
    <w:rsid w:val="00B20223"/>
    <w:rPr>
      <w:sz w:val="16"/>
      <w:szCs w:val="16"/>
    </w:rPr>
  </w:style>
  <w:style w:type="paragraph" w:styleId="CommentText">
    <w:name w:val="annotation text"/>
    <w:basedOn w:val="Normal"/>
    <w:link w:val="CommentTextChar"/>
    <w:uiPriority w:val="99"/>
    <w:semiHidden/>
    <w:unhideWhenUsed/>
    <w:rsid w:val="00B20223"/>
    <w:pPr>
      <w:spacing w:line="240" w:lineRule="auto"/>
    </w:pPr>
    <w:rPr>
      <w:sz w:val="20"/>
      <w:szCs w:val="20"/>
    </w:rPr>
  </w:style>
  <w:style w:type="character" w:customStyle="1" w:styleId="CommentTextChar">
    <w:name w:val="Comment Text Char"/>
    <w:basedOn w:val="DefaultParagraphFont"/>
    <w:link w:val="CommentText"/>
    <w:uiPriority w:val="99"/>
    <w:semiHidden/>
    <w:rsid w:val="00B20223"/>
    <w:rPr>
      <w:noProof/>
      <w:sz w:val="20"/>
      <w:szCs w:val="20"/>
      <w:lang w:val="en-GB"/>
    </w:rPr>
  </w:style>
  <w:style w:type="paragraph" w:styleId="CommentSubject">
    <w:name w:val="annotation subject"/>
    <w:basedOn w:val="CommentText"/>
    <w:next w:val="CommentText"/>
    <w:link w:val="CommentSubjectChar"/>
    <w:uiPriority w:val="99"/>
    <w:semiHidden/>
    <w:unhideWhenUsed/>
    <w:rsid w:val="00B20223"/>
    <w:rPr>
      <w:b/>
      <w:bCs/>
    </w:rPr>
  </w:style>
  <w:style w:type="character" w:customStyle="1" w:styleId="CommentSubjectChar">
    <w:name w:val="Comment Subject Char"/>
    <w:basedOn w:val="CommentTextChar"/>
    <w:link w:val="CommentSubject"/>
    <w:uiPriority w:val="99"/>
    <w:semiHidden/>
    <w:rsid w:val="00B20223"/>
    <w:rPr>
      <w:b/>
      <w:bCs/>
      <w:noProof/>
      <w:sz w:val="20"/>
      <w:szCs w:val="20"/>
      <w:lang w:val="en-GB"/>
    </w:rPr>
  </w:style>
  <w:style w:type="table" w:styleId="TableGrid">
    <w:name w:val="Table Grid"/>
    <w:basedOn w:val="TableNormal"/>
    <w:uiPriority w:val="39"/>
    <w:rsid w:val="009516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B4746"/>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0351A7"/>
    <w:pPr>
      <w:spacing w:after="0" w:line="240" w:lineRule="auto"/>
    </w:pPr>
    <w:rPr>
      <w:noProof/>
      <w:lang w:val="en-GB"/>
    </w:rPr>
  </w:style>
  <w:style w:type="paragraph" w:styleId="Header">
    <w:name w:val="header"/>
    <w:basedOn w:val="Normal"/>
    <w:link w:val="HeaderChar"/>
    <w:uiPriority w:val="99"/>
    <w:unhideWhenUsed/>
    <w:rsid w:val="00612A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2A2D"/>
    <w:rPr>
      <w:noProof/>
      <w:lang w:val="en-GB"/>
    </w:rPr>
  </w:style>
  <w:style w:type="paragraph" w:styleId="Footer">
    <w:name w:val="footer"/>
    <w:basedOn w:val="Normal"/>
    <w:link w:val="FooterChar"/>
    <w:uiPriority w:val="99"/>
    <w:unhideWhenUsed/>
    <w:rsid w:val="00612A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2A2D"/>
    <w:rPr>
      <w:noProof/>
      <w:lang w:val="en-GB"/>
    </w:rPr>
  </w:style>
  <w:style w:type="character" w:styleId="LineNumber">
    <w:name w:val="line number"/>
    <w:basedOn w:val="DefaultParagraphFont"/>
    <w:uiPriority w:val="99"/>
    <w:semiHidden/>
    <w:unhideWhenUsed/>
    <w:rsid w:val="00612A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074170">
      <w:bodyDiv w:val="1"/>
      <w:marLeft w:val="0"/>
      <w:marRight w:val="0"/>
      <w:marTop w:val="0"/>
      <w:marBottom w:val="0"/>
      <w:divBdr>
        <w:top w:val="none" w:sz="0" w:space="0" w:color="auto"/>
        <w:left w:val="none" w:sz="0" w:space="0" w:color="auto"/>
        <w:bottom w:val="none" w:sz="0" w:space="0" w:color="auto"/>
        <w:right w:val="none" w:sz="0" w:space="0" w:color="auto"/>
      </w:divBdr>
      <w:divsChild>
        <w:div w:id="1023439300">
          <w:marLeft w:val="0"/>
          <w:marRight w:val="0"/>
          <w:marTop w:val="0"/>
          <w:marBottom w:val="0"/>
          <w:divBdr>
            <w:top w:val="none" w:sz="0" w:space="0" w:color="auto"/>
            <w:left w:val="none" w:sz="0" w:space="0" w:color="auto"/>
            <w:bottom w:val="none" w:sz="0" w:space="0" w:color="auto"/>
            <w:right w:val="none" w:sz="0" w:space="0" w:color="auto"/>
          </w:divBdr>
        </w:div>
      </w:divsChild>
    </w:div>
    <w:div w:id="120851188">
      <w:bodyDiv w:val="1"/>
      <w:marLeft w:val="0"/>
      <w:marRight w:val="0"/>
      <w:marTop w:val="0"/>
      <w:marBottom w:val="0"/>
      <w:divBdr>
        <w:top w:val="none" w:sz="0" w:space="0" w:color="auto"/>
        <w:left w:val="none" w:sz="0" w:space="0" w:color="auto"/>
        <w:bottom w:val="none" w:sz="0" w:space="0" w:color="auto"/>
        <w:right w:val="none" w:sz="0" w:space="0" w:color="auto"/>
      </w:divBdr>
      <w:divsChild>
        <w:div w:id="875628034">
          <w:marLeft w:val="0"/>
          <w:marRight w:val="0"/>
          <w:marTop w:val="0"/>
          <w:marBottom w:val="0"/>
          <w:divBdr>
            <w:top w:val="none" w:sz="0" w:space="0" w:color="auto"/>
            <w:left w:val="none" w:sz="0" w:space="0" w:color="auto"/>
            <w:bottom w:val="none" w:sz="0" w:space="0" w:color="auto"/>
            <w:right w:val="none" w:sz="0" w:space="0" w:color="auto"/>
          </w:divBdr>
        </w:div>
      </w:divsChild>
    </w:div>
    <w:div w:id="133987693">
      <w:bodyDiv w:val="1"/>
      <w:marLeft w:val="0"/>
      <w:marRight w:val="0"/>
      <w:marTop w:val="0"/>
      <w:marBottom w:val="0"/>
      <w:divBdr>
        <w:top w:val="none" w:sz="0" w:space="0" w:color="auto"/>
        <w:left w:val="none" w:sz="0" w:space="0" w:color="auto"/>
        <w:bottom w:val="none" w:sz="0" w:space="0" w:color="auto"/>
        <w:right w:val="none" w:sz="0" w:space="0" w:color="auto"/>
      </w:divBdr>
      <w:divsChild>
        <w:div w:id="2133473217">
          <w:marLeft w:val="0"/>
          <w:marRight w:val="0"/>
          <w:marTop w:val="0"/>
          <w:marBottom w:val="0"/>
          <w:divBdr>
            <w:top w:val="none" w:sz="0" w:space="0" w:color="auto"/>
            <w:left w:val="none" w:sz="0" w:space="0" w:color="auto"/>
            <w:bottom w:val="none" w:sz="0" w:space="0" w:color="auto"/>
            <w:right w:val="none" w:sz="0" w:space="0" w:color="auto"/>
          </w:divBdr>
        </w:div>
      </w:divsChild>
    </w:div>
    <w:div w:id="157232841">
      <w:bodyDiv w:val="1"/>
      <w:marLeft w:val="0"/>
      <w:marRight w:val="0"/>
      <w:marTop w:val="0"/>
      <w:marBottom w:val="0"/>
      <w:divBdr>
        <w:top w:val="none" w:sz="0" w:space="0" w:color="auto"/>
        <w:left w:val="none" w:sz="0" w:space="0" w:color="auto"/>
        <w:bottom w:val="none" w:sz="0" w:space="0" w:color="auto"/>
        <w:right w:val="none" w:sz="0" w:space="0" w:color="auto"/>
      </w:divBdr>
      <w:divsChild>
        <w:div w:id="1382948513">
          <w:marLeft w:val="0"/>
          <w:marRight w:val="0"/>
          <w:marTop w:val="0"/>
          <w:marBottom w:val="0"/>
          <w:divBdr>
            <w:top w:val="none" w:sz="0" w:space="0" w:color="auto"/>
            <w:left w:val="none" w:sz="0" w:space="0" w:color="auto"/>
            <w:bottom w:val="none" w:sz="0" w:space="0" w:color="auto"/>
            <w:right w:val="none" w:sz="0" w:space="0" w:color="auto"/>
          </w:divBdr>
        </w:div>
      </w:divsChild>
    </w:div>
    <w:div w:id="176117431">
      <w:bodyDiv w:val="1"/>
      <w:marLeft w:val="0"/>
      <w:marRight w:val="0"/>
      <w:marTop w:val="0"/>
      <w:marBottom w:val="0"/>
      <w:divBdr>
        <w:top w:val="none" w:sz="0" w:space="0" w:color="auto"/>
        <w:left w:val="none" w:sz="0" w:space="0" w:color="auto"/>
        <w:bottom w:val="none" w:sz="0" w:space="0" w:color="auto"/>
        <w:right w:val="none" w:sz="0" w:space="0" w:color="auto"/>
      </w:divBdr>
      <w:divsChild>
        <w:div w:id="722750122">
          <w:marLeft w:val="0"/>
          <w:marRight w:val="0"/>
          <w:marTop w:val="0"/>
          <w:marBottom w:val="0"/>
          <w:divBdr>
            <w:top w:val="none" w:sz="0" w:space="0" w:color="auto"/>
            <w:left w:val="none" w:sz="0" w:space="0" w:color="auto"/>
            <w:bottom w:val="none" w:sz="0" w:space="0" w:color="auto"/>
            <w:right w:val="none" w:sz="0" w:space="0" w:color="auto"/>
          </w:divBdr>
        </w:div>
      </w:divsChild>
    </w:div>
    <w:div w:id="319038578">
      <w:bodyDiv w:val="1"/>
      <w:marLeft w:val="0"/>
      <w:marRight w:val="0"/>
      <w:marTop w:val="0"/>
      <w:marBottom w:val="0"/>
      <w:divBdr>
        <w:top w:val="none" w:sz="0" w:space="0" w:color="auto"/>
        <w:left w:val="none" w:sz="0" w:space="0" w:color="auto"/>
        <w:bottom w:val="none" w:sz="0" w:space="0" w:color="auto"/>
        <w:right w:val="none" w:sz="0" w:space="0" w:color="auto"/>
      </w:divBdr>
    </w:div>
    <w:div w:id="328025710">
      <w:bodyDiv w:val="1"/>
      <w:marLeft w:val="0"/>
      <w:marRight w:val="0"/>
      <w:marTop w:val="0"/>
      <w:marBottom w:val="0"/>
      <w:divBdr>
        <w:top w:val="none" w:sz="0" w:space="0" w:color="auto"/>
        <w:left w:val="none" w:sz="0" w:space="0" w:color="auto"/>
        <w:bottom w:val="none" w:sz="0" w:space="0" w:color="auto"/>
        <w:right w:val="none" w:sz="0" w:space="0" w:color="auto"/>
      </w:divBdr>
      <w:divsChild>
        <w:div w:id="1778716473">
          <w:marLeft w:val="0"/>
          <w:marRight w:val="0"/>
          <w:marTop w:val="0"/>
          <w:marBottom w:val="0"/>
          <w:divBdr>
            <w:top w:val="none" w:sz="0" w:space="0" w:color="auto"/>
            <w:left w:val="none" w:sz="0" w:space="0" w:color="auto"/>
            <w:bottom w:val="none" w:sz="0" w:space="0" w:color="auto"/>
            <w:right w:val="none" w:sz="0" w:space="0" w:color="auto"/>
          </w:divBdr>
        </w:div>
      </w:divsChild>
    </w:div>
    <w:div w:id="523716888">
      <w:bodyDiv w:val="1"/>
      <w:marLeft w:val="0"/>
      <w:marRight w:val="0"/>
      <w:marTop w:val="0"/>
      <w:marBottom w:val="0"/>
      <w:divBdr>
        <w:top w:val="none" w:sz="0" w:space="0" w:color="auto"/>
        <w:left w:val="none" w:sz="0" w:space="0" w:color="auto"/>
        <w:bottom w:val="none" w:sz="0" w:space="0" w:color="auto"/>
        <w:right w:val="none" w:sz="0" w:space="0" w:color="auto"/>
      </w:divBdr>
      <w:divsChild>
        <w:div w:id="2129814189">
          <w:marLeft w:val="0"/>
          <w:marRight w:val="0"/>
          <w:marTop w:val="0"/>
          <w:marBottom w:val="0"/>
          <w:divBdr>
            <w:top w:val="none" w:sz="0" w:space="0" w:color="auto"/>
            <w:left w:val="none" w:sz="0" w:space="0" w:color="auto"/>
            <w:bottom w:val="none" w:sz="0" w:space="0" w:color="auto"/>
            <w:right w:val="none" w:sz="0" w:space="0" w:color="auto"/>
          </w:divBdr>
        </w:div>
      </w:divsChild>
    </w:div>
    <w:div w:id="763234718">
      <w:bodyDiv w:val="1"/>
      <w:marLeft w:val="0"/>
      <w:marRight w:val="0"/>
      <w:marTop w:val="0"/>
      <w:marBottom w:val="0"/>
      <w:divBdr>
        <w:top w:val="none" w:sz="0" w:space="0" w:color="auto"/>
        <w:left w:val="none" w:sz="0" w:space="0" w:color="auto"/>
        <w:bottom w:val="none" w:sz="0" w:space="0" w:color="auto"/>
        <w:right w:val="none" w:sz="0" w:space="0" w:color="auto"/>
      </w:divBdr>
      <w:divsChild>
        <w:div w:id="113015374">
          <w:marLeft w:val="0"/>
          <w:marRight w:val="0"/>
          <w:marTop w:val="0"/>
          <w:marBottom w:val="0"/>
          <w:divBdr>
            <w:top w:val="none" w:sz="0" w:space="0" w:color="auto"/>
            <w:left w:val="none" w:sz="0" w:space="0" w:color="auto"/>
            <w:bottom w:val="none" w:sz="0" w:space="0" w:color="auto"/>
            <w:right w:val="none" w:sz="0" w:space="0" w:color="auto"/>
          </w:divBdr>
        </w:div>
      </w:divsChild>
    </w:div>
    <w:div w:id="957374573">
      <w:bodyDiv w:val="1"/>
      <w:marLeft w:val="0"/>
      <w:marRight w:val="0"/>
      <w:marTop w:val="0"/>
      <w:marBottom w:val="0"/>
      <w:divBdr>
        <w:top w:val="none" w:sz="0" w:space="0" w:color="auto"/>
        <w:left w:val="none" w:sz="0" w:space="0" w:color="auto"/>
        <w:bottom w:val="none" w:sz="0" w:space="0" w:color="auto"/>
        <w:right w:val="none" w:sz="0" w:space="0" w:color="auto"/>
      </w:divBdr>
    </w:div>
    <w:div w:id="958991940">
      <w:bodyDiv w:val="1"/>
      <w:marLeft w:val="0"/>
      <w:marRight w:val="0"/>
      <w:marTop w:val="0"/>
      <w:marBottom w:val="0"/>
      <w:divBdr>
        <w:top w:val="none" w:sz="0" w:space="0" w:color="auto"/>
        <w:left w:val="none" w:sz="0" w:space="0" w:color="auto"/>
        <w:bottom w:val="none" w:sz="0" w:space="0" w:color="auto"/>
        <w:right w:val="none" w:sz="0" w:space="0" w:color="auto"/>
      </w:divBdr>
      <w:divsChild>
        <w:div w:id="1281961715">
          <w:marLeft w:val="0"/>
          <w:marRight w:val="0"/>
          <w:marTop w:val="0"/>
          <w:marBottom w:val="0"/>
          <w:divBdr>
            <w:top w:val="none" w:sz="0" w:space="0" w:color="auto"/>
            <w:left w:val="none" w:sz="0" w:space="0" w:color="auto"/>
            <w:bottom w:val="none" w:sz="0" w:space="0" w:color="auto"/>
            <w:right w:val="none" w:sz="0" w:space="0" w:color="auto"/>
          </w:divBdr>
        </w:div>
      </w:divsChild>
    </w:div>
    <w:div w:id="1016613830">
      <w:bodyDiv w:val="1"/>
      <w:marLeft w:val="0"/>
      <w:marRight w:val="0"/>
      <w:marTop w:val="0"/>
      <w:marBottom w:val="0"/>
      <w:divBdr>
        <w:top w:val="none" w:sz="0" w:space="0" w:color="auto"/>
        <w:left w:val="none" w:sz="0" w:space="0" w:color="auto"/>
        <w:bottom w:val="none" w:sz="0" w:space="0" w:color="auto"/>
        <w:right w:val="none" w:sz="0" w:space="0" w:color="auto"/>
      </w:divBdr>
    </w:div>
    <w:div w:id="1147239721">
      <w:bodyDiv w:val="1"/>
      <w:marLeft w:val="0"/>
      <w:marRight w:val="0"/>
      <w:marTop w:val="0"/>
      <w:marBottom w:val="0"/>
      <w:divBdr>
        <w:top w:val="none" w:sz="0" w:space="0" w:color="auto"/>
        <w:left w:val="none" w:sz="0" w:space="0" w:color="auto"/>
        <w:bottom w:val="none" w:sz="0" w:space="0" w:color="auto"/>
        <w:right w:val="none" w:sz="0" w:space="0" w:color="auto"/>
      </w:divBdr>
      <w:divsChild>
        <w:div w:id="358094343">
          <w:marLeft w:val="0"/>
          <w:marRight w:val="0"/>
          <w:marTop w:val="0"/>
          <w:marBottom w:val="0"/>
          <w:divBdr>
            <w:top w:val="none" w:sz="0" w:space="0" w:color="auto"/>
            <w:left w:val="none" w:sz="0" w:space="0" w:color="auto"/>
            <w:bottom w:val="none" w:sz="0" w:space="0" w:color="auto"/>
            <w:right w:val="none" w:sz="0" w:space="0" w:color="auto"/>
          </w:divBdr>
        </w:div>
        <w:div w:id="692733351">
          <w:marLeft w:val="0"/>
          <w:marRight w:val="0"/>
          <w:marTop w:val="0"/>
          <w:marBottom w:val="0"/>
          <w:divBdr>
            <w:top w:val="none" w:sz="0" w:space="0" w:color="auto"/>
            <w:left w:val="none" w:sz="0" w:space="0" w:color="auto"/>
            <w:bottom w:val="none" w:sz="0" w:space="0" w:color="auto"/>
            <w:right w:val="none" w:sz="0" w:space="0" w:color="auto"/>
          </w:divBdr>
        </w:div>
        <w:div w:id="742994686">
          <w:marLeft w:val="0"/>
          <w:marRight w:val="0"/>
          <w:marTop w:val="0"/>
          <w:marBottom w:val="0"/>
          <w:divBdr>
            <w:top w:val="none" w:sz="0" w:space="0" w:color="auto"/>
            <w:left w:val="none" w:sz="0" w:space="0" w:color="auto"/>
            <w:bottom w:val="none" w:sz="0" w:space="0" w:color="auto"/>
            <w:right w:val="none" w:sz="0" w:space="0" w:color="auto"/>
          </w:divBdr>
        </w:div>
        <w:div w:id="831214841">
          <w:marLeft w:val="0"/>
          <w:marRight w:val="0"/>
          <w:marTop w:val="0"/>
          <w:marBottom w:val="0"/>
          <w:divBdr>
            <w:top w:val="none" w:sz="0" w:space="0" w:color="auto"/>
            <w:left w:val="none" w:sz="0" w:space="0" w:color="auto"/>
            <w:bottom w:val="none" w:sz="0" w:space="0" w:color="auto"/>
            <w:right w:val="none" w:sz="0" w:space="0" w:color="auto"/>
          </w:divBdr>
        </w:div>
        <w:div w:id="1454209891">
          <w:marLeft w:val="0"/>
          <w:marRight w:val="0"/>
          <w:marTop w:val="0"/>
          <w:marBottom w:val="0"/>
          <w:divBdr>
            <w:top w:val="none" w:sz="0" w:space="0" w:color="auto"/>
            <w:left w:val="none" w:sz="0" w:space="0" w:color="auto"/>
            <w:bottom w:val="none" w:sz="0" w:space="0" w:color="auto"/>
            <w:right w:val="none" w:sz="0" w:space="0" w:color="auto"/>
          </w:divBdr>
        </w:div>
        <w:div w:id="1727796069">
          <w:marLeft w:val="0"/>
          <w:marRight w:val="0"/>
          <w:marTop w:val="0"/>
          <w:marBottom w:val="0"/>
          <w:divBdr>
            <w:top w:val="none" w:sz="0" w:space="0" w:color="auto"/>
            <w:left w:val="none" w:sz="0" w:space="0" w:color="auto"/>
            <w:bottom w:val="none" w:sz="0" w:space="0" w:color="auto"/>
            <w:right w:val="none" w:sz="0" w:space="0" w:color="auto"/>
          </w:divBdr>
        </w:div>
        <w:div w:id="1895506598">
          <w:marLeft w:val="0"/>
          <w:marRight w:val="0"/>
          <w:marTop w:val="0"/>
          <w:marBottom w:val="0"/>
          <w:divBdr>
            <w:top w:val="none" w:sz="0" w:space="0" w:color="auto"/>
            <w:left w:val="none" w:sz="0" w:space="0" w:color="auto"/>
            <w:bottom w:val="none" w:sz="0" w:space="0" w:color="auto"/>
            <w:right w:val="none" w:sz="0" w:space="0" w:color="auto"/>
          </w:divBdr>
        </w:div>
      </w:divsChild>
    </w:div>
    <w:div w:id="1248072914">
      <w:bodyDiv w:val="1"/>
      <w:marLeft w:val="0"/>
      <w:marRight w:val="0"/>
      <w:marTop w:val="0"/>
      <w:marBottom w:val="0"/>
      <w:divBdr>
        <w:top w:val="none" w:sz="0" w:space="0" w:color="auto"/>
        <w:left w:val="none" w:sz="0" w:space="0" w:color="auto"/>
        <w:bottom w:val="none" w:sz="0" w:space="0" w:color="auto"/>
        <w:right w:val="none" w:sz="0" w:space="0" w:color="auto"/>
      </w:divBdr>
    </w:div>
    <w:div w:id="1249000214">
      <w:bodyDiv w:val="1"/>
      <w:marLeft w:val="0"/>
      <w:marRight w:val="0"/>
      <w:marTop w:val="0"/>
      <w:marBottom w:val="0"/>
      <w:divBdr>
        <w:top w:val="none" w:sz="0" w:space="0" w:color="auto"/>
        <w:left w:val="none" w:sz="0" w:space="0" w:color="auto"/>
        <w:bottom w:val="none" w:sz="0" w:space="0" w:color="auto"/>
        <w:right w:val="none" w:sz="0" w:space="0" w:color="auto"/>
      </w:divBdr>
      <w:divsChild>
        <w:div w:id="682822712">
          <w:marLeft w:val="0"/>
          <w:marRight w:val="0"/>
          <w:marTop w:val="0"/>
          <w:marBottom w:val="0"/>
          <w:divBdr>
            <w:top w:val="none" w:sz="0" w:space="0" w:color="auto"/>
            <w:left w:val="none" w:sz="0" w:space="0" w:color="auto"/>
            <w:bottom w:val="none" w:sz="0" w:space="0" w:color="auto"/>
            <w:right w:val="none" w:sz="0" w:space="0" w:color="auto"/>
          </w:divBdr>
        </w:div>
      </w:divsChild>
    </w:div>
    <w:div w:id="1285232834">
      <w:bodyDiv w:val="1"/>
      <w:marLeft w:val="0"/>
      <w:marRight w:val="0"/>
      <w:marTop w:val="0"/>
      <w:marBottom w:val="0"/>
      <w:divBdr>
        <w:top w:val="none" w:sz="0" w:space="0" w:color="auto"/>
        <w:left w:val="none" w:sz="0" w:space="0" w:color="auto"/>
        <w:bottom w:val="none" w:sz="0" w:space="0" w:color="auto"/>
        <w:right w:val="none" w:sz="0" w:space="0" w:color="auto"/>
      </w:divBdr>
      <w:divsChild>
        <w:div w:id="1142505729">
          <w:marLeft w:val="0"/>
          <w:marRight w:val="0"/>
          <w:marTop w:val="0"/>
          <w:marBottom w:val="0"/>
          <w:divBdr>
            <w:top w:val="none" w:sz="0" w:space="0" w:color="auto"/>
            <w:left w:val="none" w:sz="0" w:space="0" w:color="auto"/>
            <w:bottom w:val="none" w:sz="0" w:space="0" w:color="auto"/>
            <w:right w:val="none" w:sz="0" w:space="0" w:color="auto"/>
          </w:divBdr>
        </w:div>
      </w:divsChild>
    </w:div>
    <w:div w:id="1465199593">
      <w:bodyDiv w:val="1"/>
      <w:marLeft w:val="0"/>
      <w:marRight w:val="0"/>
      <w:marTop w:val="0"/>
      <w:marBottom w:val="0"/>
      <w:divBdr>
        <w:top w:val="none" w:sz="0" w:space="0" w:color="auto"/>
        <w:left w:val="none" w:sz="0" w:space="0" w:color="auto"/>
        <w:bottom w:val="none" w:sz="0" w:space="0" w:color="auto"/>
        <w:right w:val="none" w:sz="0" w:space="0" w:color="auto"/>
      </w:divBdr>
      <w:divsChild>
        <w:div w:id="34624201">
          <w:marLeft w:val="0"/>
          <w:marRight w:val="0"/>
          <w:marTop w:val="0"/>
          <w:marBottom w:val="0"/>
          <w:divBdr>
            <w:top w:val="none" w:sz="0" w:space="0" w:color="auto"/>
            <w:left w:val="none" w:sz="0" w:space="0" w:color="auto"/>
            <w:bottom w:val="none" w:sz="0" w:space="0" w:color="auto"/>
            <w:right w:val="none" w:sz="0" w:space="0" w:color="auto"/>
          </w:divBdr>
        </w:div>
        <w:div w:id="84307217">
          <w:marLeft w:val="0"/>
          <w:marRight w:val="0"/>
          <w:marTop w:val="0"/>
          <w:marBottom w:val="0"/>
          <w:divBdr>
            <w:top w:val="none" w:sz="0" w:space="0" w:color="auto"/>
            <w:left w:val="none" w:sz="0" w:space="0" w:color="auto"/>
            <w:bottom w:val="none" w:sz="0" w:space="0" w:color="auto"/>
            <w:right w:val="none" w:sz="0" w:space="0" w:color="auto"/>
          </w:divBdr>
        </w:div>
      </w:divsChild>
    </w:div>
    <w:div w:id="1647860141">
      <w:bodyDiv w:val="1"/>
      <w:marLeft w:val="0"/>
      <w:marRight w:val="0"/>
      <w:marTop w:val="0"/>
      <w:marBottom w:val="0"/>
      <w:divBdr>
        <w:top w:val="none" w:sz="0" w:space="0" w:color="auto"/>
        <w:left w:val="none" w:sz="0" w:space="0" w:color="auto"/>
        <w:bottom w:val="none" w:sz="0" w:space="0" w:color="auto"/>
        <w:right w:val="none" w:sz="0" w:space="0" w:color="auto"/>
      </w:divBdr>
      <w:divsChild>
        <w:div w:id="943146605">
          <w:marLeft w:val="0"/>
          <w:marRight w:val="0"/>
          <w:marTop w:val="0"/>
          <w:marBottom w:val="0"/>
          <w:divBdr>
            <w:top w:val="none" w:sz="0" w:space="0" w:color="auto"/>
            <w:left w:val="none" w:sz="0" w:space="0" w:color="auto"/>
            <w:bottom w:val="none" w:sz="0" w:space="0" w:color="auto"/>
            <w:right w:val="none" w:sz="0" w:space="0" w:color="auto"/>
          </w:divBdr>
        </w:div>
      </w:divsChild>
    </w:div>
    <w:div w:id="1668315789">
      <w:bodyDiv w:val="1"/>
      <w:marLeft w:val="0"/>
      <w:marRight w:val="0"/>
      <w:marTop w:val="0"/>
      <w:marBottom w:val="0"/>
      <w:divBdr>
        <w:top w:val="none" w:sz="0" w:space="0" w:color="auto"/>
        <w:left w:val="none" w:sz="0" w:space="0" w:color="auto"/>
        <w:bottom w:val="none" w:sz="0" w:space="0" w:color="auto"/>
        <w:right w:val="none" w:sz="0" w:space="0" w:color="auto"/>
      </w:divBdr>
      <w:divsChild>
        <w:div w:id="133790250">
          <w:marLeft w:val="0"/>
          <w:marRight w:val="0"/>
          <w:marTop w:val="0"/>
          <w:marBottom w:val="0"/>
          <w:divBdr>
            <w:top w:val="none" w:sz="0" w:space="0" w:color="auto"/>
            <w:left w:val="none" w:sz="0" w:space="0" w:color="auto"/>
            <w:bottom w:val="none" w:sz="0" w:space="0" w:color="auto"/>
            <w:right w:val="none" w:sz="0" w:space="0" w:color="auto"/>
          </w:divBdr>
        </w:div>
        <w:div w:id="261959260">
          <w:marLeft w:val="0"/>
          <w:marRight w:val="0"/>
          <w:marTop w:val="0"/>
          <w:marBottom w:val="0"/>
          <w:divBdr>
            <w:top w:val="none" w:sz="0" w:space="0" w:color="auto"/>
            <w:left w:val="none" w:sz="0" w:space="0" w:color="auto"/>
            <w:bottom w:val="none" w:sz="0" w:space="0" w:color="auto"/>
            <w:right w:val="none" w:sz="0" w:space="0" w:color="auto"/>
          </w:divBdr>
        </w:div>
        <w:div w:id="280578962">
          <w:marLeft w:val="0"/>
          <w:marRight w:val="0"/>
          <w:marTop w:val="0"/>
          <w:marBottom w:val="0"/>
          <w:divBdr>
            <w:top w:val="none" w:sz="0" w:space="0" w:color="auto"/>
            <w:left w:val="none" w:sz="0" w:space="0" w:color="auto"/>
            <w:bottom w:val="none" w:sz="0" w:space="0" w:color="auto"/>
            <w:right w:val="none" w:sz="0" w:space="0" w:color="auto"/>
          </w:divBdr>
        </w:div>
        <w:div w:id="647055591">
          <w:marLeft w:val="0"/>
          <w:marRight w:val="0"/>
          <w:marTop w:val="0"/>
          <w:marBottom w:val="0"/>
          <w:divBdr>
            <w:top w:val="none" w:sz="0" w:space="0" w:color="auto"/>
            <w:left w:val="none" w:sz="0" w:space="0" w:color="auto"/>
            <w:bottom w:val="none" w:sz="0" w:space="0" w:color="auto"/>
            <w:right w:val="none" w:sz="0" w:space="0" w:color="auto"/>
          </w:divBdr>
        </w:div>
        <w:div w:id="1188713118">
          <w:marLeft w:val="0"/>
          <w:marRight w:val="0"/>
          <w:marTop w:val="0"/>
          <w:marBottom w:val="0"/>
          <w:divBdr>
            <w:top w:val="none" w:sz="0" w:space="0" w:color="auto"/>
            <w:left w:val="none" w:sz="0" w:space="0" w:color="auto"/>
            <w:bottom w:val="none" w:sz="0" w:space="0" w:color="auto"/>
            <w:right w:val="none" w:sz="0" w:space="0" w:color="auto"/>
          </w:divBdr>
        </w:div>
        <w:div w:id="1435131787">
          <w:marLeft w:val="0"/>
          <w:marRight w:val="0"/>
          <w:marTop w:val="0"/>
          <w:marBottom w:val="0"/>
          <w:divBdr>
            <w:top w:val="none" w:sz="0" w:space="0" w:color="auto"/>
            <w:left w:val="none" w:sz="0" w:space="0" w:color="auto"/>
            <w:bottom w:val="none" w:sz="0" w:space="0" w:color="auto"/>
            <w:right w:val="none" w:sz="0" w:space="0" w:color="auto"/>
          </w:divBdr>
        </w:div>
        <w:div w:id="2140218888">
          <w:marLeft w:val="0"/>
          <w:marRight w:val="0"/>
          <w:marTop w:val="0"/>
          <w:marBottom w:val="0"/>
          <w:divBdr>
            <w:top w:val="none" w:sz="0" w:space="0" w:color="auto"/>
            <w:left w:val="none" w:sz="0" w:space="0" w:color="auto"/>
            <w:bottom w:val="none" w:sz="0" w:space="0" w:color="auto"/>
            <w:right w:val="none" w:sz="0" w:space="0" w:color="auto"/>
          </w:divBdr>
        </w:div>
      </w:divsChild>
    </w:div>
    <w:div w:id="1704942849">
      <w:bodyDiv w:val="1"/>
      <w:marLeft w:val="0"/>
      <w:marRight w:val="0"/>
      <w:marTop w:val="0"/>
      <w:marBottom w:val="0"/>
      <w:divBdr>
        <w:top w:val="none" w:sz="0" w:space="0" w:color="auto"/>
        <w:left w:val="none" w:sz="0" w:space="0" w:color="auto"/>
        <w:bottom w:val="none" w:sz="0" w:space="0" w:color="auto"/>
        <w:right w:val="none" w:sz="0" w:space="0" w:color="auto"/>
      </w:divBdr>
      <w:divsChild>
        <w:div w:id="1285116239">
          <w:marLeft w:val="0"/>
          <w:marRight w:val="0"/>
          <w:marTop w:val="0"/>
          <w:marBottom w:val="0"/>
          <w:divBdr>
            <w:top w:val="none" w:sz="0" w:space="0" w:color="auto"/>
            <w:left w:val="none" w:sz="0" w:space="0" w:color="auto"/>
            <w:bottom w:val="none" w:sz="0" w:space="0" w:color="auto"/>
            <w:right w:val="none" w:sz="0" w:space="0" w:color="auto"/>
          </w:divBdr>
        </w:div>
      </w:divsChild>
    </w:div>
    <w:div w:id="1825467733">
      <w:bodyDiv w:val="1"/>
      <w:marLeft w:val="0"/>
      <w:marRight w:val="0"/>
      <w:marTop w:val="0"/>
      <w:marBottom w:val="0"/>
      <w:divBdr>
        <w:top w:val="none" w:sz="0" w:space="0" w:color="auto"/>
        <w:left w:val="none" w:sz="0" w:space="0" w:color="auto"/>
        <w:bottom w:val="none" w:sz="0" w:space="0" w:color="auto"/>
        <w:right w:val="none" w:sz="0" w:space="0" w:color="auto"/>
      </w:divBdr>
      <w:divsChild>
        <w:div w:id="93868748">
          <w:marLeft w:val="0"/>
          <w:marRight w:val="0"/>
          <w:marTop w:val="0"/>
          <w:marBottom w:val="0"/>
          <w:divBdr>
            <w:top w:val="none" w:sz="0" w:space="0" w:color="auto"/>
            <w:left w:val="none" w:sz="0" w:space="0" w:color="auto"/>
            <w:bottom w:val="none" w:sz="0" w:space="0" w:color="auto"/>
            <w:right w:val="none" w:sz="0" w:space="0" w:color="auto"/>
          </w:divBdr>
        </w:div>
      </w:divsChild>
    </w:div>
    <w:div w:id="1916933524">
      <w:bodyDiv w:val="1"/>
      <w:marLeft w:val="0"/>
      <w:marRight w:val="0"/>
      <w:marTop w:val="0"/>
      <w:marBottom w:val="0"/>
      <w:divBdr>
        <w:top w:val="none" w:sz="0" w:space="0" w:color="auto"/>
        <w:left w:val="none" w:sz="0" w:space="0" w:color="auto"/>
        <w:bottom w:val="none" w:sz="0" w:space="0" w:color="auto"/>
        <w:right w:val="none" w:sz="0" w:space="0" w:color="auto"/>
      </w:divBdr>
      <w:divsChild>
        <w:div w:id="1952131141">
          <w:marLeft w:val="0"/>
          <w:marRight w:val="0"/>
          <w:marTop w:val="0"/>
          <w:marBottom w:val="0"/>
          <w:divBdr>
            <w:top w:val="none" w:sz="0" w:space="0" w:color="auto"/>
            <w:left w:val="none" w:sz="0" w:space="0" w:color="auto"/>
            <w:bottom w:val="none" w:sz="0" w:space="0" w:color="auto"/>
            <w:right w:val="none" w:sz="0" w:space="0" w:color="auto"/>
          </w:divBdr>
        </w:div>
        <w:div w:id="21458532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C10E52-9754-4F04-81A5-F2FED6874432}">
  <ds:schemaRefs>
    <ds:schemaRef ds:uri="http://schemas.openxmlformats.org/officeDocument/2006/bibliography"/>
  </ds:schemaRefs>
</ds:datastoreItem>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1</TotalTime>
  <Pages>2</Pages>
  <Words>156</Words>
  <Characters>1070</Characters>
  <Application>Microsoft Office Word</Application>
  <DocSecurity>0</DocSecurity>
  <Lines>2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christian.reil@gmail.com</dc:creator>
  <cp:keywords/>
  <dc:description/>
  <cp:lastModifiedBy>Stoia, Jennifer A. (ELS-HBE)</cp:lastModifiedBy>
  <cp:revision>2</cp:revision>
  <dcterms:created xsi:type="dcterms:W3CDTF">2025-12-15T13:53:00Z</dcterms:created>
  <dcterms:modified xsi:type="dcterms:W3CDTF">2025-12-15T13:53:00Z</dcterms:modified>
</cp:coreProperties>
</file>